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E9C94" w14:textId="77777777" w:rsidR="008C4F19" w:rsidRPr="00741BC2" w:rsidRDefault="002938D5" w:rsidP="002938D5">
      <w:pPr>
        <w:jc w:val="center"/>
        <w:rPr>
          <w:sz w:val="28"/>
          <w:szCs w:val="28"/>
          <w:lang w:val="en-US"/>
        </w:rPr>
      </w:pPr>
      <w:r w:rsidRPr="00741BC2">
        <w:rPr>
          <w:sz w:val="28"/>
          <w:szCs w:val="28"/>
          <w:lang w:val="en-US"/>
        </w:rPr>
        <w:t>SUPPLEMENT</w:t>
      </w:r>
    </w:p>
    <w:p w14:paraId="6AE998DA" w14:textId="77777777" w:rsidR="00A80743" w:rsidRPr="00741BC2" w:rsidRDefault="00A80743">
      <w:pPr>
        <w:rPr>
          <w:sz w:val="28"/>
          <w:szCs w:val="28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560"/>
        <w:gridCol w:w="1134"/>
      </w:tblGrid>
      <w:tr w:rsidR="00A80743" w:rsidRPr="00741BC2" w14:paraId="105F55AF" w14:textId="77777777" w:rsidTr="00A80743">
        <w:trPr>
          <w:jc w:val="center"/>
        </w:trPr>
        <w:tc>
          <w:tcPr>
            <w:tcW w:w="4353" w:type="dxa"/>
            <w:gridSpan w:val="3"/>
          </w:tcPr>
          <w:p w14:paraId="1E99E127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b/>
                <w:bCs/>
                <w:lang w:val="en-US"/>
              </w:rPr>
              <w:t>Table S1</w:t>
            </w:r>
            <w:r w:rsidRPr="00741BC2">
              <w:rPr>
                <w:lang w:val="en-US"/>
              </w:rPr>
              <w:t xml:space="preserve"> Correlation of drug consumption with the Hamilton anxiety scale ratings of patients</w:t>
            </w:r>
          </w:p>
        </w:tc>
      </w:tr>
      <w:tr w:rsidR="00A80743" w:rsidRPr="00741BC2" w14:paraId="34CB629C" w14:textId="77777777" w:rsidTr="00A80743">
        <w:trPr>
          <w:jc w:val="center"/>
        </w:trPr>
        <w:tc>
          <w:tcPr>
            <w:tcW w:w="1659" w:type="dxa"/>
          </w:tcPr>
          <w:p w14:paraId="3466DD1D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Drug</w:t>
            </w:r>
          </w:p>
        </w:tc>
        <w:tc>
          <w:tcPr>
            <w:tcW w:w="1560" w:type="dxa"/>
          </w:tcPr>
          <w:p w14:paraId="693D6066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 xml:space="preserve">Spearman’s </w:t>
            </w:r>
            <w:r w:rsidRPr="00741BC2">
              <w:t>ρ</w:t>
            </w:r>
          </w:p>
        </w:tc>
        <w:tc>
          <w:tcPr>
            <w:tcW w:w="1134" w:type="dxa"/>
          </w:tcPr>
          <w:p w14:paraId="72A8121A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p</w:t>
            </w:r>
          </w:p>
        </w:tc>
      </w:tr>
      <w:tr w:rsidR="00A80743" w:rsidRPr="00741BC2" w14:paraId="6E102D37" w14:textId="77777777" w:rsidTr="00A80743">
        <w:trPr>
          <w:jc w:val="center"/>
        </w:trPr>
        <w:tc>
          <w:tcPr>
            <w:tcW w:w="1659" w:type="dxa"/>
          </w:tcPr>
          <w:p w14:paraId="7992DB8D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Remifentanil</w:t>
            </w:r>
            <w:r w:rsidR="00E237A6" w:rsidRPr="00741BC2">
              <w:rPr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</w:tcPr>
          <w:p w14:paraId="11FDAB1C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-0.022</w:t>
            </w:r>
          </w:p>
        </w:tc>
        <w:tc>
          <w:tcPr>
            <w:tcW w:w="1134" w:type="dxa"/>
          </w:tcPr>
          <w:p w14:paraId="4B9A0074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0.840</w:t>
            </w:r>
          </w:p>
        </w:tc>
      </w:tr>
      <w:tr w:rsidR="00A80743" w:rsidRPr="00741BC2" w14:paraId="5D1AD1AF" w14:textId="77777777" w:rsidTr="00A80743">
        <w:trPr>
          <w:jc w:val="center"/>
        </w:trPr>
        <w:tc>
          <w:tcPr>
            <w:tcW w:w="1659" w:type="dxa"/>
          </w:tcPr>
          <w:p w14:paraId="7DA39754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Propofol</w:t>
            </w:r>
            <w:r w:rsidR="00E237A6" w:rsidRPr="00741BC2">
              <w:rPr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</w:tcPr>
          <w:p w14:paraId="07F17791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0.080</w:t>
            </w:r>
          </w:p>
        </w:tc>
        <w:tc>
          <w:tcPr>
            <w:tcW w:w="1134" w:type="dxa"/>
          </w:tcPr>
          <w:p w14:paraId="5584A781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0.455</w:t>
            </w:r>
          </w:p>
        </w:tc>
      </w:tr>
      <w:tr w:rsidR="00A80743" w:rsidRPr="00741BC2" w14:paraId="1C1D722C" w14:textId="77777777" w:rsidTr="00A80743">
        <w:trPr>
          <w:jc w:val="center"/>
        </w:trPr>
        <w:tc>
          <w:tcPr>
            <w:tcW w:w="1659" w:type="dxa"/>
          </w:tcPr>
          <w:p w14:paraId="68EB0DE6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Morphine equivalents</w:t>
            </w:r>
            <w:r w:rsidR="00E237A6" w:rsidRPr="00741BC2">
              <w:rPr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</w:tcPr>
          <w:p w14:paraId="1C811CE7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0.339</w:t>
            </w:r>
          </w:p>
        </w:tc>
        <w:tc>
          <w:tcPr>
            <w:tcW w:w="1134" w:type="dxa"/>
          </w:tcPr>
          <w:p w14:paraId="203E966C" w14:textId="77777777" w:rsidR="00A80743" w:rsidRPr="00741BC2" w:rsidRDefault="00A80743" w:rsidP="00675176">
            <w:pPr>
              <w:rPr>
                <w:lang w:val="en-US"/>
              </w:rPr>
            </w:pPr>
            <w:r w:rsidRPr="00741BC2">
              <w:rPr>
                <w:lang w:val="en-US"/>
              </w:rPr>
              <w:t>0.001</w:t>
            </w:r>
          </w:p>
        </w:tc>
      </w:tr>
    </w:tbl>
    <w:p w14:paraId="30B1B9A8" w14:textId="77777777" w:rsidR="00A80743" w:rsidRPr="00741BC2" w:rsidRDefault="00E237A6" w:rsidP="00A80743">
      <w:pPr>
        <w:spacing w:after="0"/>
        <w:ind w:left="2160"/>
        <w:rPr>
          <w:sz w:val="20"/>
          <w:szCs w:val="20"/>
          <w:lang w:val="en-US"/>
        </w:rPr>
      </w:pPr>
      <w:r w:rsidRPr="00741BC2">
        <w:rPr>
          <w:sz w:val="20"/>
          <w:szCs w:val="20"/>
          <w:vertAlign w:val="superscript"/>
          <w:lang w:val="en-US"/>
        </w:rPr>
        <w:t>a</w:t>
      </w:r>
      <w:r w:rsidRPr="00741BC2">
        <w:rPr>
          <w:sz w:val="20"/>
          <w:szCs w:val="20"/>
          <w:lang w:val="en-US"/>
        </w:rPr>
        <w:t xml:space="preserve"> time- and weight-normalized</w:t>
      </w:r>
    </w:p>
    <w:p w14:paraId="2D2C3A4C" w14:textId="77777777" w:rsidR="00A80743" w:rsidRPr="00741BC2" w:rsidRDefault="00E237A6" w:rsidP="00A80743">
      <w:pPr>
        <w:spacing w:after="0"/>
        <w:ind w:left="2160"/>
        <w:rPr>
          <w:sz w:val="20"/>
          <w:szCs w:val="20"/>
          <w:lang w:val="en-US"/>
        </w:rPr>
      </w:pPr>
      <w:r w:rsidRPr="00741BC2">
        <w:rPr>
          <w:sz w:val="20"/>
          <w:szCs w:val="20"/>
          <w:vertAlign w:val="superscript"/>
          <w:lang w:val="en-US"/>
        </w:rPr>
        <w:t>b</w:t>
      </w:r>
      <w:r w:rsidR="00A80743" w:rsidRPr="00741BC2">
        <w:rPr>
          <w:sz w:val="20"/>
          <w:szCs w:val="20"/>
          <w:lang w:val="en-US"/>
        </w:rPr>
        <w:t xml:space="preserve"> </w:t>
      </w:r>
      <w:r w:rsidRPr="00741BC2">
        <w:rPr>
          <w:sz w:val="20"/>
          <w:szCs w:val="20"/>
          <w:lang w:val="en-US"/>
        </w:rPr>
        <w:t>total</w:t>
      </w:r>
    </w:p>
    <w:p w14:paraId="14C54E67" w14:textId="77777777" w:rsidR="001A2671" w:rsidRPr="00741BC2" w:rsidRDefault="001A2671" w:rsidP="00A80743">
      <w:pPr>
        <w:spacing w:after="0"/>
        <w:ind w:left="2160"/>
        <w:rPr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126"/>
        <w:gridCol w:w="1418"/>
      </w:tblGrid>
      <w:tr w:rsidR="00E237A6" w:rsidRPr="00741BC2" w14:paraId="0B78894B" w14:textId="77777777" w:rsidTr="00E237A6">
        <w:trPr>
          <w:jc w:val="center"/>
        </w:trPr>
        <w:tc>
          <w:tcPr>
            <w:tcW w:w="4957" w:type="dxa"/>
            <w:gridSpan w:val="3"/>
          </w:tcPr>
          <w:p w14:paraId="15B63E16" w14:textId="77777777" w:rsidR="00E237A6" w:rsidRPr="00741BC2" w:rsidRDefault="00E237A6" w:rsidP="00A80743">
            <w:pPr>
              <w:rPr>
                <w:lang w:val="en-US"/>
              </w:rPr>
            </w:pPr>
            <w:r w:rsidRPr="00741BC2">
              <w:rPr>
                <w:b/>
                <w:bCs/>
                <w:lang w:val="en-US"/>
              </w:rPr>
              <w:t>Table S2</w:t>
            </w:r>
            <w:r w:rsidRPr="00741BC2">
              <w:rPr>
                <w:lang w:val="en-US"/>
              </w:rPr>
              <w:t xml:space="preserve"> Correlation of post-operative drug administered, in morphine equivalents, with VAS ratings of the patients, at different time points </w:t>
            </w:r>
          </w:p>
        </w:tc>
      </w:tr>
      <w:tr w:rsidR="00E237A6" w:rsidRPr="00741BC2" w14:paraId="7877757B" w14:textId="77777777" w:rsidTr="00E237A6">
        <w:trPr>
          <w:jc w:val="center"/>
        </w:trPr>
        <w:tc>
          <w:tcPr>
            <w:tcW w:w="1413" w:type="dxa"/>
          </w:tcPr>
          <w:p w14:paraId="2A37B7AC" w14:textId="77777777" w:rsidR="00E237A6" w:rsidRPr="00741BC2" w:rsidRDefault="00E237A6" w:rsidP="00A80743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368E0884" w14:textId="77777777" w:rsidR="00E237A6" w:rsidRPr="00741BC2" w:rsidRDefault="00E237A6" w:rsidP="00E237A6">
            <w:pPr>
              <w:jc w:val="center"/>
            </w:pPr>
            <w:r w:rsidRPr="00741BC2">
              <w:rPr>
                <w:lang w:val="en-US"/>
              </w:rPr>
              <w:t xml:space="preserve">Spearman’s </w:t>
            </w:r>
            <w:r w:rsidRPr="00741BC2">
              <w:t>ρ</w:t>
            </w:r>
          </w:p>
        </w:tc>
        <w:tc>
          <w:tcPr>
            <w:tcW w:w="1418" w:type="dxa"/>
          </w:tcPr>
          <w:p w14:paraId="01E9914A" w14:textId="77777777" w:rsidR="00E237A6" w:rsidRPr="00741BC2" w:rsidRDefault="00E237A6" w:rsidP="00E237A6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p</w:t>
            </w:r>
          </w:p>
        </w:tc>
      </w:tr>
      <w:tr w:rsidR="00E237A6" w:rsidRPr="00741BC2" w14:paraId="5D1EB904" w14:textId="77777777" w:rsidTr="00E237A6">
        <w:trPr>
          <w:jc w:val="center"/>
        </w:trPr>
        <w:tc>
          <w:tcPr>
            <w:tcW w:w="1413" w:type="dxa"/>
          </w:tcPr>
          <w:p w14:paraId="19E2F955" w14:textId="77777777" w:rsidR="00E237A6" w:rsidRPr="00741BC2" w:rsidRDefault="00E237A6" w:rsidP="00E237A6">
            <w:pPr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15min</w:t>
            </w:r>
          </w:p>
        </w:tc>
        <w:tc>
          <w:tcPr>
            <w:tcW w:w="2126" w:type="dxa"/>
          </w:tcPr>
          <w:p w14:paraId="3383EFD8" w14:textId="699F1FA9" w:rsidR="00E237A6" w:rsidRPr="00741BC2" w:rsidRDefault="00E237A6" w:rsidP="00E237A6">
            <w:pPr>
              <w:jc w:val="center"/>
            </w:pPr>
            <w:r w:rsidRPr="00741BC2">
              <w:rPr>
                <w:lang w:val="en-US"/>
              </w:rPr>
              <w:t>0.</w:t>
            </w:r>
            <w:r w:rsidR="00334CEC" w:rsidRPr="00741BC2">
              <w:t>332</w:t>
            </w:r>
          </w:p>
        </w:tc>
        <w:tc>
          <w:tcPr>
            <w:tcW w:w="1418" w:type="dxa"/>
          </w:tcPr>
          <w:p w14:paraId="6795139F" w14:textId="2C88730E" w:rsidR="00E237A6" w:rsidRPr="00741BC2" w:rsidRDefault="00E237A6" w:rsidP="00E237A6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0.0</w:t>
            </w:r>
            <w:r w:rsidR="00334CEC" w:rsidRPr="00741BC2">
              <w:t>0</w:t>
            </w:r>
            <w:r w:rsidRPr="00741BC2">
              <w:rPr>
                <w:lang w:val="en-US"/>
              </w:rPr>
              <w:t>1</w:t>
            </w:r>
          </w:p>
        </w:tc>
      </w:tr>
      <w:tr w:rsidR="00E237A6" w:rsidRPr="00741BC2" w14:paraId="59B153A0" w14:textId="77777777" w:rsidTr="00E237A6">
        <w:trPr>
          <w:jc w:val="center"/>
        </w:trPr>
        <w:tc>
          <w:tcPr>
            <w:tcW w:w="1413" w:type="dxa"/>
          </w:tcPr>
          <w:p w14:paraId="7EACAAC3" w14:textId="77777777" w:rsidR="00E237A6" w:rsidRPr="00741BC2" w:rsidRDefault="00E237A6" w:rsidP="00E237A6">
            <w:pPr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30min</w:t>
            </w:r>
          </w:p>
        </w:tc>
        <w:tc>
          <w:tcPr>
            <w:tcW w:w="2126" w:type="dxa"/>
          </w:tcPr>
          <w:p w14:paraId="411FF2A7" w14:textId="3D96D71B" w:rsidR="00E237A6" w:rsidRPr="00741BC2" w:rsidRDefault="00E237A6" w:rsidP="00E237A6">
            <w:pPr>
              <w:jc w:val="center"/>
            </w:pPr>
            <w:r w:rsidRPr="00741BC2">
              <w:rPr>
                <w:lang w:val="en-US"/>
              </w:rPr>
              <w:t>0.4</w:t>
            </w:r>
            <w:r w:rsidR="00334CEC" w:rsidRPr="00741BC2">
              <w:t>52</w:t>
            </w:r>
          </w:p>
        </w:tc>
        <w:tc>
          <w:tcPr>
            <w:tcW w:w="1418" w:type="dxa"/>
          </w:tcPr>
          <w:p w14:paraId="01ACB53B" w14:textId="77777777" w:rsidR="00E237A6" w:rsidRPr="00741BC2" w:rsidRDefault="00E237A6" w:rsidP="00E237A6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&lt;0.001</w:t>
            </w:r>
          </w:p>
        </w:tc>
      </w:tr>
      <w:tr w:rsidR="00E237A6" w:rsidRPr="00741BC2" w14:paraId="6265C15D" w14:textId="77777777" w:rsidTr="00E237A6">
        <w:trPr>
          <w:jc w:val="center"/>
        </w:trPr>
        <w:tc>
          <w:tcPr>
            <w:tcW w:w="1413" w:type="dxa"/>
          </w:tcPr>
          <w:p w14:paraId="02E20E01" w14:textId="77777777" w:rsidR="00E237A6" w:rsidRPr="00741BC2" w:rsidRDefault="00E237A6" w:rsidP="00E237A6">
            <w:pPr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60min</w:t>
            </w:r>
          </w:p>
        </w:tc>
        <w:tc>
          <w:tcPr>
            <w:tcW w:w="2126" w:type="dxa"/>
          </w:tcPr>
          <w:p w14:paraId="353FDD8F" w14:textId="7A0426BF" w:rsidR="00E237A6" w:rsidRPr="00741BC2" w:rsidRDefault="00E237A6" w:rsidP="00E237A6">
            <w:pPr>
              <w:jc w:val="center"/>
            </w:pPr>
            <w:r w:rsidRPr="00741BC2">
              <w:rPr>
                <w:lang w:val="en-US"/>
              </w:rPr>
              <w:t>0.</w:t>
            </w:r>
            <w:r w:rsidR="00334CEC" w:rsidRPr="00741BC2">
              <w:t>459</w:t>
            </w:r>
          </w:p>
        </w:tc>
        <w:tc>
          <w:tcPr>
            <w:tcW w:w="1418" w:type="dxa"/>
          </w:tcPr>
          <w:p w14:paraId="6E237C55" w14:textId="77777777" w:rsidR="00E237A6" w:rsidRPr="00741BC2" w:rsidRDefault="00E237A6" w:rsidP="00E237A6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&lt;0.001</w:t>
            </w:r>
          </w:p>
        </w:tc>
      </w:tr>
      <w:tr w:rsidR="00E237A6" w:rsidRPr="00741BC2" w14:paraId="63C40493" w14:textId="77777777" w:rsidTr="00E237A6">
        <w:trPr>
          <w:jc w:val="center"/>
        </w:trPr>
        <w:tc>
          <w:tcPr>
            <w:tcW w:w="1413" w:type="dxa"/>
          </w:tcPr>
          <w:p w14:paraId="74B7E99E" w14:textId="77777777" w:rsidR="00E237A6" w:rsidRPr="00741BC2" w:rsidRDefault="00E237A6" w:rsidP="00E237A6">
            <w:pPr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120min</w:t>
            </w:r>
          </w:p>
        </w:tc>
        <w:tc>
          <w:tcPr>
            <w:tcW w:w="2126" w:type="dxa"/>
          </w:tcPr>
          <w:p w14:paraId="4E8A54A0" w14:textId="3E66A0CE" w:rsidR="00E237A6" w:rsidRPr="00741BC2" w:rsidRDefault="00E237A6" w:rsidP="00E237A6">
            <w:pPr>
              <w:jc w:val="center"/>
            </w:pPr>
            <w:r w:rsidRPr="00741BC2">
              <w:rPr>
                <w:lang w:val="en-US"/>
              </w:rPr>
              <w:t>0.</w:t>
            </w:r>
            <w:r w:rsidR="00334CEC" w:rsidRPr="00741BC2">
              <w:t>370</w:t>
            </w:r>
          </w:p>
        </w:tc>
        <w:tc>
          <w:tcPr>
            <w:tcW w:w="1418" w:type="dxa"/>
          </w:tcPr>
          <w:p w14:paraId="2BDD4C47" w14:textId="39E8074F" w:rsidR="00E237A6" w:rsidRPr="00741BC2" w:rsidRDefault="00334CEC" w:rsidP="00E237A6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&lt;0.001</w:t>
            </w:r>
          </w:p>
        </w:tc>
      </w:tr>
      <w:tr w:rsidR="00E237A6" w:rsidRPr="00741BC2" w14:paraId="68710344" w14:textId="77777777" w:rsidTr="00E237A6">
        <w:trPr>
          <w:jc w:val="center"/>
        </w:trPr>
        <w:tc>
          <w:tcPr>
            <w:tcW w:w="1413" w:type="dxa"/>
          </w:tcPr>
          <w:p w14:paraId="71F071DC" w14:textId="77777777" w:rsidR="00E237A6" w:rsidRPr="00741BC2" w:rsidRDefault="00E237A6" w:rsidP="00E237A6">
            <w:pPr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360min</w:t>
            </w:r>
          </w:p>
        </w:tc>
        <w:tc>
          <w:tcPr>
            <w:tcW w:w="2126" w:type="dxa"/>
          </w:tcPr>
          <w:p w14:paraId="304D0BCB" w14:textId="3DE2E83B" w:rsidR="00E237A6" w:rsidRPr="00741BC2" w:rsidRDefault="00E237A6" w:rsidP="00E237A6">
            <w:pPr>
              <w:jc w:val="center"/>
            </w:pPr>
            <w:r w:rsidRPr="00741BC2">
              <w:rPr>
                <w:lang w:val="en-US"/>
              </w:rPr>
              <w:t>0.</w:t>
            </w:r>
            <w:r w:rsidR="00334CEC" w:rsidRPr="00741BC2">
              <w:t>344</w:t>
            </w:r>
          </w:p>
        </w:tc>
        <w:tc>
          <w:tcPr>
            <w:tcW w:w="1418" w:type="dxa"/>
          </w:tcPr>
          <w:p w14:paraId="16CA42CA" w14:textId="18250ABE" w:rsidR="00E237A6" w:rsidRPr="00741BC2" w:rsidRDefault="00334CEC" w:rsidP="00E237A6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&lt;0.001</w:t>
            </w:r>
          </w:p>
        </w:tc>
      </w:tr>
    </w:tbl>
    <w:p w14:paraId="52973745" w14:textId="2EC39647" w:rsidR="001A2671" w:rsidRPr="00741BC2" w:rsidRDefault="001A2671" w:rsidP="00A80743">
      <w:pPr>
        <w:spacing w:after="0"/>
        <w:ind w:left="2160"/>
        <w:rPr>
          <w:sz w:val="20"/>
          <w:szCs w:val="20"/>
          <w:lang w:val="en-US"/>
        </w:rPr>
      </w:pPr>
    </w:p>
    <w:p w14:paraId="2068F304" w14:textId="77777777" w:rsidR="00AA3A02" w:rsidRPr="00741BC2" w:rsidRDefault="00AA3A02" w:rsidP="00A80743">
      <w:pPr>
        <w:spacing w:after="0"/>
        <w:ind w:left="2160"/>
        <w:rPr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horzAnchor="margin" w:tblpY="113"/>
        <w:tblW w:w="0" w:type="auto"/>
        <w:tblLook w:val="04A0" w:firstRow="1" w:lastRow="0" w:firstColumn="1" w:lastColumn="0" w:noHBand="0" w:noVBand="1"/>
      </w:tblPr>
      <w:tblGrid>
        <w:gridCol w:w="2069"/>
        <w:gridCol w:w="2087"/>
        <w:gridCol w:w="2088"/>
        <w:gridCol w:w="2052"/>
      </w:tblGrid>
      <w:tr w:rsidR="003B313A" w:rsidRPr="00741BC2" w14:paraId="5811DC29" w14:textId="77777777" w:rsidTr="003B313A">
        <w:tc>
          <w:tcPr>
            <w:tcW w:w="8296" w:type="dxa"/>
            <w:gridSpan w:val="4"/>
          </w:tcPr>
          <w:p w14:paraId="315D0191" w14:textId="1461827E" w:rsidR="003B313A" w:rsidRPr="00741BC2" w:rsidRDefault="003B313A" w:rsidP="003B313A">
            <w:pPr>
              <w:rPr>
                <w:sz w:val="20"/>
                <w:szCs w:val="20"/>
                <w:lang w:val="en-US"/>
              </w:rPr>
            </w:pPr>
            <w:r w:rsidRPr="00741BC2">
              <w:rPr>
                <w:b/>
                <w:lang w:val="en-US"/>
              </w:rPr>
              <w:t>Table S3</w:t>
            </w:r>
            <w:r w:rsidRPr="00741BC2">
              <w:rPr>
                <w:lang w:val="en-US"/>
              </w:rPr>
              <w:t xml:space="preserve"> Comparison of VAS ratings (SD) between patients who received paracetamol only and those who required rescue analgesics</w:t>
            </w:r>
          </w:p>
        </w:tc>
      </w:tr>
      <w:tr w:rsidR="003B313A" w:rsidRPr="00741BC2" w14:paraId="2534FFE0" w14:textId="77777777" w:rsidTr="003B313A">
        <w:tc>
          <w:tcPr>
            <w:tcW w:w="2069" w:type="dxa"/>
          </w:tcPr>
          <w:p w14:paraId="4037EB7C" w14:textId="77777777" w:rsidR="003B313A" w:rsidRPr="00741BC2" w:rsidRDefault="003B313A" w:rsidP="003B313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087" w:type="dxa"/>
          </w:tcPr>
          <w:p w14:paraId="0C9D80AD" w14:textId="77777777" w:rsidR="00F47747" w:rsidRPr="00741BC2" w:rsidRDefault="003B313A" w:rsidP="003B313A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Paracetamol only</w:t>
            </w:r>
          </w:p>
          <w:p w14:paraId="3C51BEAD" w14:textId="115E1670" w:rsidR="003B313A" w:rsidRPr="00741BC2" w:rsidRDefault="003B313A" w:rsidP="003B313A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n = 52</w:t>
            </w:r>
          </w:p>
        </w:tc>
        <w:tc>
          <w:tcPr>
            <w:tcW w:w="2088" w:type="dxa"/>
          </w:tcPr>
          <w:p w14:paraId="57379B79" w14:textId="77777777" w:rsidR="003B313A" w:rsidRPr="00741BC2" w:rsidRDefault="003B313A" w:rsidP="003B313A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Paracetamol +</w:t>
            </w:r>
            <w:r w:rsidRPr="00741BC2">
              <w:rPr>
                <w:vertAlign w:val="superscript"/>
                <w:lang w:val="en-US"/>
              </w:rPr>
              <w:t>a</w:t>
            </w:r>
          </w:p>
          <w:p w14:paraId="270CC964" w14:textId="2172BD6E" w:rsidR="00F47747" w:rsidRPr="00741BC2" w:rsidRDefault="00F47747" w:rsidP="003B313A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n = 38</w:t>
            </w:r>
          </w:p>
        </w:tc>
        <w:tc>
          <w:tcPr>
            <w:tcW w:w="2052" w:type="dxa"/>
          </w:tcPr>
          <w:p w14:paraId="3096D34D" w14:textId="77777777" w:rsidR="003B313A" w:rsidRPr="00741BC2" w:rsidRDefault="003B313A" w:rsidP="003B313A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>p</w:t>
            </w:r>
            <w:r w:rsidRPr="00741BC2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64C6C" w:rsidRPr="00741BC2" w14:paraId="10BED8FE" w14:textId="77777777" w:rsidTr="003B313A">
        <w:tc>
          <w:tcPr>
            <w:tcW w:w="2069" w:type="dxa"/>
          </w:tcPr>
          <w:p w14:paraId="7D48F21D" w14:textId="77777777" w:rsidR="00B64C6C" w:rsidRPr="00741BC2" w:rsidRDefault="00B64C6C" w:rsidP="00B64C6C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15min</w:t>
            </w:r>
          </w:p>
        </w:tc>
        <w:tc>
          <w:tcPr>
            <w:tcW w:w="2087" w:type="dxa"/>
          </w:tcPr>
          <w:p w14:paraId="727D3626" w14:textId="5D2B22C3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 xml:space="preserve">1.92 </w:t>
            </w:r>
            <w:r w:rsidRPr="00741BC2">
              <w:rPr>
                <w:rFonts w:cstheme="minorHAnsi"/>
                <w:lang w:val="en-US"/>
              </w:rPr>
              <w:t>(1.30)</w:t>
            </w:r>
          </w:p>
        </w:tc>
        <w:tc>
          <w:tcPr>
            <w:tcW w:w="2088" w:type="dxa"/>
          </w:tcPr>
          <w:p w14:paraId="48933422" w14:textId="3ABB32AA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>3.45 (</w:t>
            </w:r>
            <w:r w:rsidRPr="00741BC2">
              <w:rPr>
                <w:rFonts w:cstheme="minorHAnsi"/>
                <w:lang w:val="en-US"/>
              </w:rPr>
              <w:t>2.55)</w:t>
            </w:r>
            <w:r w:rsidRPr="00741BC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52" w:type="dxa"/>
          </w:tcPr>
          <w:p w14:paraId="5243DE95" w14:textId="77777777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B64C6C" w:rsidRPr="00741BC2" w14:paraId="7F03D47A" w14:textId="77777777" w:rsidTr="003B313A">
        <w:tc>
          <w:tcPr>
            <w:tcW w:w="2069" w:type="dxa"/>
          </w:tcPr>
          <w:p w14:paraId="04973A1B" w14:textId="77777777" w:rsidR="00B64C6C" w:rsidRPr="00741BC2" w:rsidRDefault="00B64C6C" w:rsidP="00B64C6C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30min</w:t>
            </w:r>
          </w:p>
        </w:tc>
        <w:tc>
          <w:tcPr>
            <w:tcW w:w="2087" w:type="dxa"/>
          </w:tcPr>
          <w:p w14:paraId="389CC945" w14:textId="5AE18135" w:rsidR="00B64C6C" w:rsidRPr="00741BC2" w:rsidRDefault="00B64C6C" w:rsidP="00B64C6C">
            <w:pPr>
              <w:jc w:val="center"/>
              <w:rPr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>1.63 (</w:t>
            </w:r>
            <w:r w:rsidRPr="00741BC2">
              <w:rPr>
                <w:rFonts w:cstheme="minorHAnsi"/>
                <w:lang w:val="en-US"/>
              </w:rPr>
              <w:t>1.70)</w:t>
            </w:r>
          </w:p>
        </w:tc>
        <w:tc>
          <w:tcPr>
            <w:tcW w:w="2088" w:type="dxa"/>
          </w:tcPr>
          <w:p w14:paraId="71E21D07" w14:textId="3A936745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 xml:space="preserve">3.05 </w:t>
            </w:r>
            <w:r w:rsidRPr="00741BC2">
              <w:rPr>
                <w:rFonts w:cstheme="minorHAnsi"/>
                <w:lang w:val="en-US"/>
              </w:rPr>
              <w:t>(</w:t>
            </w:r>
            <w:r w:rsidRPr="00741BC2">
              <w:rPr>
                <w:lang w:val="en-US"/>
              </w:rPr>
              <w:t>2.01)</w:t>
            </w:r>
          </w:p>
        </w:tc>
        <w:tc>
          <w:tcPr>
            <w:tcW w:w="2052" w:type="dxa"/>
          </w:tcPr>
          <w:p w14:paraId="0A8081E5" w14:textId="77777777" w:rsidR="00B64C6C" w:rsidRPr="00741BC2" w:rsidRDefault="00B64C6C" w:rsidP="00B64C6C">
            <w:pPr>
              <w:jc w:val="center"/>
            </w:pPr>
            <w:r w:rsidRPr="00741BC2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B64C6C" w:rsidRPr="00741BC2" w14:paraId="5B32152F" w14:textId="77777777" w:rsidTr="003B313A">
        <w:tc>
          <w:tcPr>
            <w:tcW w:w="2069" w:type="dxa"/>
          </w:tcPr>
          <w:p w14:paraId="50FB458E" w14:textId="77777777" w:rsidR="00B64C6C" w:rsidRPr="00741BC2" w:rsidRDefault="00B64C6C" w:rsidP="00B64C6C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60min</w:t>
            </w:r>
          </w:p>
        </w:tc>
        <w:tc>
          <w:tcPr>
            <w:tcW w:w="2087" w:type="dxa"/>
          </w:tcPr>
          <w:p w14:paraId="52A82E87" w14:textId="1826BD73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 xml:space="preserve">1.00 </w:t>
            </w:r>
            <w:r w:rsidRPr="00741BC2">
              <w:rPr>
                <w:rFonts w:cstheme="minorHAnsi"/>
                <w:lang w:val="en-US"/>
              </w:rPr>
              <w:t>(1.28)</w:t>
            </w:r>
          </w:p>
        </w:tc>
        <w:tc>
          <w:tcPr>
            <w:tcW w:w="2088" w:type="dxa"/>
          </w:tcPr>
          <w:p w14:paraId="190DD7FF" w14:textId="43ED8ECB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>2.13 (1</w:t>
            </w:r>
            <w:r w:rsidRPr="00741BC2">
              <w:rPr>
                <w:rFonts w:cstheme="minorHAnsi"/>
                <w:lang w:val="en-US"/>
              </w:rPr>
              <w:t>.16)</w:t>
            </w:r>
          </w:p>
        </w:tc>
        <w:tc>
          <w:tcPr>
            <w:tcW w:w="2052" w:type="dxa"/>
          </w:tcPr>
          <w:p w14:paraId="43241B24" w14:textId="77777777" w:rsidR="00B64C6C" w:rsidRPr="00741BC2" w:rsidRDefault="00B64C6C" w:rsidP="00B64C6C">
            <w:pPr>
              <w:jc w:val="center"/>
            </w:pPr>
            <w:r w:rsidRPr="00741BC2">
              <w:rPr>
                <w:sz w:val="20"/>
                <w:szCs w:val="20"/>
                <w:lang w:val="en-US"/>
              </w:rPr>
              <w:t>&lt; 0.001</w:t>
            </w:r>
          </w:p>
        </w:tc>
      </w:tr>
      <w:tr w:rsidR="00B64C6C" w:rsidRPr="00741BC2" w14:paraId="1C64C57E" w14:textId="77777777" w:rsidTr="003B313A">
        <w:tc>
          <w:tcPr>
            <w:tcW w:w="2069" w:type="dxa"/>
          </w:tcPr>
          <w:p w14:paraId="2B639580" w14:textId="77777777" w:rsidR="00B64C6C" w:rsidRPr="00741BC2" w:rsidRDefault="00B64C6C" w:rsidP="00B64C6C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120min</w:t>
            </w:r>
          </w:p>
        </w:tc>
        <w:tc>
          <w:tcPr>
            <w:tcW w:w="2087" w:type="dxa"/>
          </w:tcPr>
          <w:p w14:paraId="266B18C8" w14:textId="213EAD89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 xml:space="preserve">0.61 </w:t>
            </w:r>
            <w:r w:rsidRPr="00741BC2">
              <w:rPr>
                <w:rFonts w:cstheme="minorHAnsi"/>
                <w:lang w:val="en-US"/>
              </w:rPr>
              <w:t>(1.00)</w:t>
            </w:r>
          </w:p>
        </w:tc>
        <w:tc>
          <w:tcPr>
            <w:tcW w:w="2088" w:type="dxa"/>
          </w:tcPr>
          <w:p w14:paraId="75A27CDB" w14:textId="0B8BDB97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 xml:space="preserve">1.24 </w:t>
            </w:r>
            <w:r w:rsidRPr="00741BC2">
              <w:rPr>
                <w:rFonts w:cstheme="minorHAnsi"/>
                <w:lang w:val="en-US"/>
              </w:rPr>
              <w:t>(1.42)</w:t>
            </w:r>
          </w:p>
        </w:tc>
        <w:tc>
          <w:tcPr>
            <w:tcW w:w="2052" w:type="dxa"/>
          </w:tcPr>
          <w:p w14:paraId="759CD358" w14:textId="77777777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>0.023</w:t>
            </w:r>
          </w:p>
        </w:tc>
      </w:tr>
      <w:tr w:rsidR="00B64C6C" w:rsidRPr="00741BC2" w14:paraId="68FEA230" w14:textId="77777777" w:rsidTr="003B313A">
        <w:tc>
          <w:tcPr>
            <w:tcW w:w="2069" w:type="dxa"/>
          </w:tcPr>
          <w:p w14:paraId="60F92340" w14:textId="77777777" w:rsidR="00B64C6C" w:rsidRPr="00741BC2" w:rsidRDefault="00B64C6C" w:rsidP="00B64C6C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VAS</w:t>
            </w:r>
            <w:r w:rsidRPr="00741BC2">
              <w:rPr>
                <w:vertAlign w:val="subscript"/>
                <w:lang w:val="en-US"/>
              </w:rPr>
              <w:t>360min</w:t>
            </w:r>
          </w:p>
        </w:tc>
        <w:tc>
          <w:tcPr>
            <w:tcW w:w="2087" w:type="dxa"/>
          </w:tcPr>
          <w:p w14:paraId="50CA3C18" w14:textId="7C94228E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 xml:space="preserve">0.57 </w:t>
            </w:r>
            <w:r w:rsidRPr="00741BC2">
              <w:rPr>
                <w:rFonts w:cstheme="minorHAnsi"/>
                <w:lang w:val="en-US"/>
              </w:rPr>
              <w:t>(0.94)</w:t>
            </w:r>
          </w:p>
        </w:tc>
        <w:tc>
          <w:tcPr>
            <w:tcW w:w="2088" w:type="dxa"/>
          </w:tcPr>
          <w:p w14:paraId="7970497E" w14:textId="0F73DB2B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 xml:space="preserve">1.03 </w:t>
            </w:r>
            <w:r w:rsidRPr="00741BC2">
              <w:rPr>
                <w:rFonts w:cstheme="minorHAnsi"/>
                <w:lang w:val="en-US"/>
              </w:rPr>
              <w:t>(1.20)</w:t>
            </w:r>
          </w:p>
        </w:tc>
        <w:tc>
          <w:tcPr>
            <w:tcW w:w="2052" w:type="dxa"/>
          </w:tcPr>
          <w:p w14:paraId="63C072BD" w14:textId="77777777" w:rsidR="00B64C6C" w:rsidRPr="00741BC2" w:rsidRDefault="00B64C6C" w:rsidP="00B64C6C">
            <w:pPr>
              <w:jc w:val="center"/>
              <w:rPr>
                <w:sz w:val="20"/>
                <w:szCs w:val="20"/>
                <w:lang w:val="en-US"/>
              </w:rPr>
            </w:pPr>
            <w:r w:rsidRPr="00741BC2">
              <w:rPr>
                <w:sz w:val="20"/>
                <w:szCs w:val="20"/>
                <w:lang w:val="en-US"/>
              </w:rPr>
              <w:t>0.047</w:t>
            </w:r>
          </w:p>
        </w:tc>
      </w:tr>
    </w:tbl>
    <w:p w14:paraId="592241F7" w14:textId="4345443E" w:rsidR="003B313A" w:rsidRPr="00741BC2" w:rsidRDefault="003B313A" w:rsidP="003B313A">
      <w:pPr>
        <w:spacing w:after="0"/>
        <w:rPr>
          <w:sz w:val="20"/>
          <w:szCs w:val="20"/>
          <w:lang w:val="en-US"/>
        </w:rPr>
      </w:pPr>
      <w:r w:rsidRPr="00741BC2">
        <w:rPr>
          <w:sz w:val="20"/>
          <w:szCs w:val="20"/>
          <w:vertAlign w:val="superscript"/>
          <w:lang w:val="en-US"/>
        </w:rPr>
        <w:t>a</w:t>
      </w:r>
      <w:r w:rsidRPr="00741BC2">
        <w:rPr>
          <w:sz w:val="20"/>
          <w:szCs w:val="20"/>
          <w:lang w:val="en-US"/>
        </w:rPr>
        <w:t xml:space="preserve"> additional (rescue) administration of parecoxib</w:t>
      </w:r>
      <w:r w:rsidR="009E492C" w:rsidRPr="00741BC2">
        <w:rPr>
          <w:sz w:val="20"/>
          <w:szCs w:val="20"/>
          <w:lang w:val="en-US"/>
        </w:rPr>
        <w:t xml:space="preserve"> (n = </w:t>
      </w:r>
      <w:r w:rsidR="002D584D" w:rsidRPr="00741BC2">
        <w:rPr>
          <w:sz w:val="20"/>
          <w:szCs w:val="20"/>
          <w:lang w:val="en-US"/>
        </w:rPr>
        <w:t>27</w:t>
      </w:r>
      <w:r w:rsidR="009E492C" w:rsidRPr="00741BC2">
        <w:rPr>
          <w:sz w:val="20"/>
          <w:szCs w:val="20"/>
          <w:lang w:val="en-US"/>
        </w:rPr>
        <w:t>)</w:t>
      </w:r>
      <w:r w:rsidRPr="00741BC2">
        <w:rPr>
          <w:sz w:val="20"/>
          <w:szCs w:val="20"/>
          <w:lang w:val="en-US"/>
        </w:rPr>
        <w:t>, lornoxicam</w:t>
      </w:r>
      <w:r w:rsidR="009E492C" w:rsidRPr="00741BC2">
        <w:rPr>
          <w:sz w:val="20"/>
          <w:szCs w:val="20"/>
          <w:lang w:val="en-US"/>
        </w:rPr>
        <w:t xml:space="preserve"> (n = 1</w:t>
      </w:r>
      <w:r w:rsidR="002D584D" w:rsidRPr="00741BC2">
        <w:rPr>
          <w:sz w:val="20"/>
          <w:szCs w:val="20"/>
          <w:lang w:val="en-US"/>
        </w:rPr>
        <w:t>0</w:t>
      </w:r>
      <w:r w:rsidR="009E492C" w:rsidRPr="00741BC2">
        <w:rPr>
          <w:sz w:val="20"/>
          <w:szCs w:val="20"/>
          <w:lang w:val="en-US"/>
        </w:rPr>
        <w:t>)</w:t>
      </w:r>
      <w:r w:rsidRPr="00741BC2">
        <w:rPr>
          <w:sz w:val="20"/>
          <w:szCs w:val="20"/>
          <w:lang w:val="en-US"/>
        </w:rPr>
        <w:t xml:space="preserve">, tramadol </w:t>
      </w:r>
      <w:r w:rsidR="009E492C" w:rsidRPr="00741BC2">
        <w:rPr>
          <w:sz w:val="20"/>
          <w:szCs w:val="20"/>
          <w:lang w:val="en-US"/>
        </w:rPr>
        <w:t xml:space="preserve">(n = 5) </w:t>
      </w:r>
      <w:r w:rsidR="002D584D" w:rsidRPr="00741BC2">
        <w:rPr>
          <w:sz w:val="20"/>
          <w:szCs w:val="20"/>
          <w:lang w:val="en-US"/>
        </w:rPr>
        <w:t xml:space="preserve">alone, </w:t>
      </w:r>
      <w:r w:rsidRPr="00741BC2">
        <w:rPr>
          <w:sz w:val="20"/>
          <w:szCs w:val="20"/>
          <w:lang w:val="en-US"/>
        </w:rPr>
        <w:t>or</w:t>
      </w:r>
      <w:r w:rsidR="002D584D" w:rsidRPr="00741BC2">
        <w:rPr>
          <w:sz w:val="20"/>
          <w:szCs w:val="20"/>
          <w:lang w:val="en-US"/>
        </w:rPr>
        <w:t xml:space="preserve"> in</w:t>
      </w:r>
      <w:r w:rsidRPr="00741BC2">
        <w:rPr>
          <w:sz w:val="20"/>
          <w:szCs w:val="20"/>
          <w:lang w:val="en-US"/>
        </w:rPr>
        <w:t xml:space="preserve"> combination</w:t>
      </w:r>
    </w:p>
    <w:p w14:paraId="12497747" w14:textId="77777777" w:rsidR="003B313A" w:rsidRPr="00741BC2" w:rsidRDefault="003B313A" w:rsidP="003B313A">
      <w:pPr>
        <w:spacing w:after="0"/>
        <w:rPr>
          <w:sz w:val="20"/>
          <w:szCs w:val="20"/>
          <w:lang w:val="en-US"/>
        </w:rPr>
      </w:pPr>
      <w:r w:rsidRPr="00741BC2">
        <w:rPr>
          <w:sz w:val="20"/>
          <w:szCs w:val="20"/>
          <w:vertAlign w:val="superscript"/>
          <w:lang w:val="en-US"/>
        </w:rPr>
        <w:t>b</w:t>
      </w:r>
      <w:r w:rsidRPr="00741BC2">
        <w:rPr>
          <w:sz w:val="20"/>
          <w:szCs w:val="20"/>
          <w:lang w:val="en-US"/>
        </w:rPr>
        <w:t xml:space="preserve"> Mann-Whitney test</w:t>
      </w:r>
    </w:p>
    <w:p w14:paraId="0E303DAB" w14:textId="77777777" w:rsidR="00A80743" w:rsidRPr="00741BC2" w:rsidRDefault="00A8074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53A80" w:rsidRPr="00741BC2" w14:paraId="6B59561D" w14:textId="77777777" w:rsidTr="0051088E">
        <w:tc>
          <w:tcPr>
            <w:tcW w:w="8296" w:type="dxa"/>
            <w:gridSpan w:val="3"/>
          </w:tcPr>
          <w:p w14:paraId="6BBA764D" w14:textId="00D208E0" w:rsidR="00753A80" w:rsidRPr="00741BC2" w:rsidRDefault="00753A80">
            <w:pPr>
              <w:rPr>
                <w:lang w:val="en-US"/>
              </w:rPr>
            </w:pPr>
            <w:r w:rsidRPr="00741BC2">
              <w:rPr>
                <w:b/>
                <w:bCs/>
                <w:lang w:val="en-US"/>
              </w:rPr>
              <w:t xml:space="preserve">Table </w:t>
            </w:r>
            <w:r w:rsidR="00D8346A" w:rsidRPr="00741BC2">
              <w:rPr>
                <w:b/>
                <w:bCs/>
                <w:lang w:val="en-US"/>
              </w:rPr>
              <w:t>S</w:t>
            </w:r>
            <w:r w:rsidR="003B313A" w:rsidRPr="00741BC2">
              <w:rPr>
                <w:b/>
                <w:bCs/>
                <w:lang w:val="en-US"/>
              </w:rPr>
              <w:t>4</w:t>
            </w:r>
            <w:r w:rsidRPr="00741BC2">
              <w:rPr>
                <w:lang w:val="en-US"/>
              </w:rPr>
              <w:t xml:space="preserve"> Comparison of </w:t>
            </w:r>
            <w:r w:rsidRPr="00741BC2">
              <w:rPr>
                <w:i/>
                <w:iCs/>
                <w:lang w:val="en-US"/>
              </w:rPr>
              <w:t>ABCB1</w:t>
            </w:r>
            <w:r w:rsidRPr="00741BC2">
              <w:rPr>
                <w:lang w:val="en-US"/>
              </w:rPr>
              <w:t xml:space="preserve"> C3435T distributions between patients who received paracetamol only </w:t>
            </w:r>
            <w:r w:rsidR="00F47747" w:rsidRPr="00741BC2">
              <w:rPr>
                <w:lang w:val="en-US"/>
              </w:rPr>
              <w:t>and those who required rescue analgesics</w:t>
            </w:r>
            <w:r w:rsidRPr="00741BC2">
              <w:rPr>
                <w:lang w:val="en-US"/>
              </w:rPr>
              <w:t>; n (%)</w:t>
            </w:r>
          </w:p>
        </w:tc>
      </w:tr>
      <w:tr w:rsidR="00BF336D" w:rsidRPr="00741BC2" w14:paraId="48D0C0F4" w14:textId="77777777" w:rsidTr="00BF336D">
        <w:tc>
          <w:tcPr>
            <w:tcW w:w="2765" w:type="dxa"/>
          </w:tcPr>
          <w:p w14:paraId="5D499756" w14:textId="77777777" w:rsidR="00BF336D" w:rsidRPr="00741BC2" w:rsidRDefault="00BF336D" w:rsidP="00941656">
            <w:pPr>
              <w:jc w:val="center"/>
              <w:rPr>
                <w:lang w:val="en-US"/>
              </w:rPr>
            </w:pPr>
            <w:r w:rsidRPr="00741BC2">
              <w:rPr>
                <w:i/>
                <w:iCs/>
                <w:lang w:val="en-US"/>
              </w:rPr>
              <w:t>ABCB</w:t>
            </w:r>
            <w:r w:rsidR="00611D79" w:rsidRPr="00741BC2">
              <w:rPr>
                <w:i/>
                <w:iCs/>
                <w:lang w:val="en-US"/>
              </w:rPr>
              <w:t>1</w:t>
            </w:r>
            <w:r w:rsidR="00753A80" w:rsidRPr="00741BC2">
              <w:rPr>
                <w:lang w:val="en-US"/>
              </w:rPr>
              <w:t>C</w:t>
            </w:r>
            <w:r w:rsidRPr="00741BC2">
              <w:rPr>
                <w:lang w:val="en-US"/>
              </w:rPr>
              <w:t>3435</w:t>
            </w:r>
            <w:r w:rsidR="00753A80" w:rsidRPr="00741BC2">
              <w:rPr>
                <w:lang w:val="en-US"/>
              </w:rPr>
              <w:t>T genotype</w:t>
            </w:r>
          </w:p>
        </w:tc>
        <w:tc>
          <w:tcPr>
            <w:tcW w:w="2765" w:type="dxa"/>
          </w:tcPr>
          <w:p w14:paraId="6B3FA15F" w14:textId="79010E64" w:rsidR="00BF336D" w:rsidRPr="00741BC2" w:rsidRDefault="00753A80" w:rsidP="00941656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Paracetamol only</w:t>
            </w:r>
            <w:r w:rsidR="00F47747" w:rsidRPr="00741BC2">
              <w:rPr>
                <w:lang w:val="en-US"/>
              </w:rPr>
              <w:t>, n (%)</w:t>
            </w:r>
          </w:p>
        </w:tc>
        <w:tc>
          <w:tcPr>
            <w:tcW w:w="2766" w:type="dxa"/>
          </w:tcPr>
          <w:p w14:paraId="031E9F45" w14:textId="491C3DF0" w:rsidR="00BF336D" w:rsidRPr="00741BC2" w:rsidRDefault="00753A80" w:rsidP="00941656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Paracetamol +</w:t>
            </w:r>
            <w:r w:rsidR="00D8346A" w:rsidRPr="00741BC2">
              <w:rPr>
                <w:vertAlign w:val="superscript"/>
                <w:lang w:val="en-US"/>
              </w:rPr>
              <w:t>a</w:t>
            </w:r>
            <w:r w:rsidR="00F47747" w:rsidRPr="00741BC2">
              <w:rPr>
                <w:lang w:val="en-US"/>
              </w:rPr>
              <w:t>, n (%)</w:t>
            </w:r>
          </w:p>
        </w:tc>
      </w:tr>
      <w:tr w:rsidR="00BF336D" w:rsidRPr="00741BC2" w14:paraId="7942B09E" w14:textId="77777777" w:rsidTr="00BF336D">
        <w:tc>
          <w:tcPr>
            <w:tcW w:w="2765" w:type="dxa"/>
          </w:tcPr>
          <w:p w14:paraId="0B8734E7" w14:textId="77777777" w:rsidR="00BF336D" w:rsidRPr="00741BC2" w:rsidRDefault="00753A80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CC</w:t>
            </w:r>
          </w:p>
        </w:tc>
        <w:tc>
          <w:tcPr>
            <w:tcW w:w="2765" w:type="dxa"/>
          </w:tcPr>
          <w:p w14:paraId="5D052761" w14:textId="77777777" w:rsidR="00BF336D" w:rsidRPr="00741BC2" w:rsidRDefault="00753A80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13(25.0)</w:t>
            </w:r>
          </w:p>
        </w:tc>
        <w:tc>
          <w:tcPr>
            <w:tcW w:w="2766" w:type="dxa"/>
          </w:tcPr>
          <w:p w14:paraId="29C4AD8D" w14:textId="77777777" w:rsidR="00BF336D" w:rsidRPr="00741BC2" w:rsidRDefault="00753A80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9 (23.7)</w:t>
            </w:r>
          </w:p>
        </w:tc>
      </w:tr>
      <w:tr w:rsidR="00BF336D" w:rsidRPr="00741BC2" w14:paraId="3C4E5C1E" w14:textId="77777777" w:rsidTr="00BF336D">
        <w:tc>
          <w:tcPr>
            <w:tcW w:w="2765" w:type="dxa"/>
          </w:tcPr>
          <w:p w14:paraId="0E7E98A9" w14:textId="77777777" w:rsidR="00BF336D" w:rsidRPr="00741BC2" w:rsidRDefault="00753A80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CT</w:t>
            </w:r>
          </w:p>
        </w:tc>
        <w:tc>
          <w:tcPr>
            <w:tcW w:w="2765" w:type="dxa"/>
          </w:tcPr>
          <w:p w14:paraId="29B3373B" w14:textId="77777777" w:rsidR="00BF336D" w:rsidRPr="00741BC2" w:rsidRDefault="00753A80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31 (59.6)</w:t>
            </w:r>
          </w:p>
        </w:tc>
        <w:tc>
          <w:tcPr>
            <w:tcW w:w="2766" w:type="dxa"/>
          </w:tcPr>
          <w:p w14:paraId="5B5A8FE0" w14:textId="77777777" w:rsidR="00BF336D" w:rsidRPr="00741BC2" w:rsidRDefault="00753A80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22 (57.9)</w:t>
            </w:r>
          </w:p>
        </w:tc>
      </w:tr>
      <w:tr w:rsidR="00753A80" w:rsidRPr="00741BC2" w14:paraId="34FFCC45" w14:textId="77777777" w:rsidTr="00BF336D">
        <w:tc>
          <w:tcPr>
            <w:tcW w:w="2765" w:type="dxa"/>
          </w:tcPr>
          <w:p w14:paraId="2530B947" w14:textId="77777777" w:rsidR="00753A80" w:rsidRPr="00741BC2" w:rsidRDefault="00753A80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TT</w:t>
            </w:r>
          </w:p>
        </w:tc>
        <w:tc>
          <w:tcPr>
            <w:tcW w:w="2765" w:type="dxa"/>
          </w:tcPr>
          <w:p w14:paraId="59408C1E" w14:textId="77777777" w:rsidR="00753A80" w:rsidRPr="00741BC2" w:rsidRDefault="00753A80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8 (15.4)</w:t>
            </w:r>
          </w:p>
        </w:tc>
        <w:tc>
          <w:tcPr>
            <w:tcW w:w="2766" w:type="dxa"/>
          </w:tcPr>
          <w:p w14:paraId="1C4C4500" w14:textId="77777777" w:rsidR="00753A80" w:rsidRPr="00741BC2" w:rsidRDefault="00753A80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7 (18.4)</w:t>
            </w:r>
          </w:p>
        </w:tc>
      </w:tr>
      <w:tr w:rsidR="00D8346A" w:rsidRPr="00741BC2" w14:paraId="3AC84AAD" w14:textId="77777777" w:rsidTr="00BF336D">
        <w:tc>
          <w:tcPr>
            <w:tcW w:w="2765" w:type="dxa"/>
          </w:tcPr>
          <w:p w14:paraId="544C408B" w14:textId="77777777" w:rsidR="00D8346A" w:rsidRPr="00741BC2" w:rsidRDefault="00D8346A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Total</w:t>
            </w:r>
          </w:p>
        </w:tc>
        <w:tc>
          <w:tcPr>
            <w:tcW w:w="2765" w:type="dxa"/>
          </w:tcPr>
          <w:p w14:paraId="0C54E74C" w14:textId="77777777" w:rsidR="00D8346A" w:rsidRPr="00741BC2" w:rsidRDefault="00D8346A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52 (100.0)</w:t>
            </w:r>
          </w:p>
        </w:tc>
        <w:tc>
          <w:tcPr>
            <w:tcW w:w="2766" w:type="dxa"/>
          </w:tcPr>
          <w:p w14:paraId="3039F712" w14:textId="77777777" w:rsidR="00D8346A" w:rsidRPr="00741BC2" w:rsidRDefault="00D8346A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38 (100.0)</w:t>
            </w:r>
          </w:p>
        </w:tc>
      </w:tr>
      <w:tr w:rsidR="00753A80" w:rsidRPr="00741BC2" w14:paraId="0AD3A021" w14:textId="77777777" w:rsidTr="00BF336D">
        <w:tc>
          <w:tcPr>
            <w:tcW w:w="2765" w:type="dxa"/>
          </w:tcPr>
          <w:p w14:paraId="30E5A039" w14:textId="6D3996FE" w:rsidR="00753A80" w:rsidRPr="00741BC2" w:rsidRDefault="00D8346A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p</w:t>
            </w:r>
            <w:r w:rsidR="00156EEF" w:rsidRPr="00741BC2">
              <w:rPr>
                <w:vertAlign w:val="superscript"/>
                <w:lang w:val="en-US"/>
              </w:rPr>
              <w:t>b</w:t>
            </w:r>
          </w:p>
        </w:tc>
        <w:tc>
          <w:tcPr>
            <w:tcW w:w="2765" w:type="dxa"/>
          </w:tcPr>
          <w:p w14:paraId="74406838" w14:textId="29802981" w:rsidR="00753A80" w:rsidRPr="00741BC2" w:rsidRDefault="00414F8C" w:rsidP="00753A80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0.929</w:t>
            </w:r>
          </w:p>
        </w:tc>
        <w:tc>
          <w:tcPr>
            <w:tcW w:w="2766" w:type="dxa"/>
          </w:tcPr>
          <w:p w14:paraId="65EB316A" w14:textId="4A513C39" w:rsidR="00753A80" w:rsidRPr="00741BC2" w:rsidRDefault="00753A80" w:rsidP="00753A80">
            <w:pPr>
              <w:jc w:val="center"/>
              <w:rPr>
                <w:lang w:val="en-US"/>
              </w:rPr>
            </w:pPr>
          </w:p>
        </w:tc>
      </w:tr>
    </w:tbl>
    <w:p w14:paraId="4F1A64D9" w14:textId="5562906C" w:rsidR="002D584D" w:rsidRPr="00741BC2" w:rsidRDefault="002D584D" w:rsidP="002D584D">
      <w:pPr>
        <w:spacing w:after="0"/>
        <w:rPr>
          <w:sz w:val="20"/>
          <w:szCs w:val="20"/>
          <w:lang w:val="en-US"/>
        </w:rPr>
      </w:pPr>
      <w:r w:rsidRPr="00741BC2">
        <w:rPr>
          <w:sz w:val="20"/>
          <w:szCs w:val="20"/>
          <w:vertAlign w:val="superscript"/>
          <w:lang w:val="en-US"/>
        </w:rPr>
        <w:t>a</w:t>
      </w:r>
      <w:r w:rsidRPr="00741BC2">
        <w:rPr>
          <w:sz w:val="20"/>
          <w:szCs w:val="20"/>
          <w:lang w:val="en-US"/>
        </w:rPr>
        <w:t xml:space="preserve"> additional (rescue) administration of parecoxib (n = 27), lornoxicam (n = 10), tramadol (n = 5) alone, or in combination</w:t>
      </w:r>
      <w:r w:rsidR="00156EEF" w:rsidRPr="00741BC2">
        <w:rPr>
          <w:sz w:val="20"/>
          <w:szCs w:val="20"/>
          <w:lang w:val="en-US"/>
        </w:rPr>
        <w:t xml:space="preserve">ABCB1 </w:t>
      </w:r>
    </w:p>
    <w:p w14:paraId="414B6CB4" w14:textId="1437DC10" w:rsidR="00156EEF" w:rsidRPr="00741BC2" w:rsidRDefault="00156EEF" w:rsidP="002D584D">
      <w:pPr>
        <w:spacing w:after="0"/>
        <w:rPr>
          <w:sz w:val="20"/>
          <w:szCs w:val="20"/>
          <w:lang w:val="en-US"/>
        </w:rPr>
      </w:pPr>
      <w:r w:rsidRPr="00741BC2">
        <w:rPr>
          <w:sz w:val="20"/>
          <w:szCs w:val="20"/>
          <w:vertAlign w:val="superscript"/>
          <w:lang w:val="en-US"/>
        </w:rPr>
        <w:t>b</w:t>
      </w:r>
      <w:r w:rsidRPr="00741BC2">
        <w:rPr>
          <w:sz w:val="20"/>
          <w:szCs w:val="20"/>
          <w:lang w:val="en-US"/>
        </w:rPr>
        <w:t xml:space="preserve"> </w:t>
      </w:r>
      <w:r w:rsidRPr="00741BC2">
        <w:rPr>
          <w:i/>
          <w:iCs/>
          <w:sz w:val="20"/>
          <w:szCs w:val="20"/>
        </w:rPr>
        <w:t>χ</w:t>
      </w:r>
      <w:r w:rsidRPr="00741BC2">
        <w:rPr>
          <w:sz w:val="20"/>
          <w:szCs w:val="20"/>
          <w:vertAlign w:val="superscript"/>
          <w:lang w:val="en-US"/>
        </w:rPr>
        <w:t>2</w:t>
      </w:r>
      <w:r w:rsidRPr="00741BC2">
        <w:rPr>
          <w:sz w:val="20"/>
          <w:szCs w:val="20"/>
          <w:lang w:val="en-US"/>
        </w:rPr>
        <w:t xml:space="preserve"> test of independence</w:t>
      </w:r>
    </w:p>
    <w:p w14:paraId="3E021B51" w14:textId="77777777" w:rsidR="00156EEF" w:rsidRPr="00741BC2" w:rsidRDefault="00156EEF" w:rsidP="002D584D">
      <w:pPr>
        <w:spacing w:after="0"/>
        <w:rPr>
          <w:sz w:val="20"/>
          <w:szCs w:val="20"/>
          <w:lang w:val="en-US"/>
        </w:rPr>
      </w:pPr>
    </w:p>
    <w:p w14:paraId="0D51BFCD" w14:textId="77777777" w:rsidR="00156EEF" w:rsidRPr="00741BC2" w:rsidRDefault="00156EEF" w:rsidP="002D584D">
      <w:pPr>
        <w:spacing w:after="0"/>
        <w:rPr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268"/>
      </w:tblGrid>
      <w:tr w:rsidR="00156EEF" w:rsidRPr="00741BC2" w14:paraId="6B39AA9E" w14:textId="77777777" w:rsidTr="00156EEF">
        <w:trPr>
          <w:jc w:val="center"/>
        </w:trPr>
        <w:tc>
          <w:tcPr>
            <w:tcW w:w="5240" w:type="dxa"/>
            <w:gridSpan w:val="2"/>
          </w:tcPr>
          <w:p w14:paraId="1E923CF8" w14:textId="07629D4F" w:rsidR="00156EEF" w:rsidRPr="00741BC2" w:rsidRDefault="00156EEF">
            <w:pPr>
              <w:rPr>
                <w:lang w:val="en-US"/>
              </w:rPr>
            </w:pPr>
            <w:r w:rsidRPr="00741BC2">
              <w:rPr>
                <w:b/>
                <w:bCs/>
                <w:lang w:val="en-US"/>
              </w:rPr>
              <w:t>Table S5.</w:t>
            </w:r>
            <w:r w:rsidRPr="00741BC2">
              <w:rPr>
                <w:lang w:val="en-US"/>
              </w:rPr>
              <w:t xml:space="preserve"> Effect of </w:t>
            </w:r>
            <w:r w:rsidRPr="00741BC2">
              <w:rPr>
                <w:i/>
                <w:iCs/>
                <w:lang w:val="en-US"/>
              </w:rPr>
              <w:t xml:space="preserve">ABCB1 </w:t>
            </w:r>
            <w:r w:rsidRPr="00741BC2">
              <w:rPr>
                <w:lang w:val="en-US"/>
              </w:rPr>
              <w:t xml:space="preserve">C3435T polymorphism on Hamilton anxiety scale  </w:t>
            </w:r>
          </w:p>
        </w:tc>
      </w:tr>
      <w:tr w:rsidR="00156EEF" w:rsidRPr="00741BC2" w14:paraId="4449FE4A" w14:textId="77777777" w:rsidTr="00156EEF">
        <w:trPr>
          <w:jc w:val="center"/>
        </w:trPr>
        <w:tc>
          <w:tcPr>
            <w:tcW w:w="2972" w:type="dxa"/>
          </w:tcPr>
          <w:p w14:paraId="1E5355E7" w14:textId="2634AE7B" w:rsidR="00156EEF" w:rsidRPr="00741BC2" w:rsidRDefault="00156EEF" w:rsidP="00156EEF">
            <w:pPr>
              <w:jc w:val="center"/>
              <w:rPr>
                <w:lang w:val="en-US"/>
              </w:rPr>
            </w:pPr>
            <w:r w:rsidRPr="00741BC2">
              <w:rPr>
                <w:i/>
                <w:iCs/>
                <w:lang w:val="en-US"/>
              </w:rPr>
              <w:t xml:space="preserve">ABCB1 </w:t>
            </w:r>
            <w:r w:rsidRPr="00741BC2">
              <w:rPr>
                <w:lang w:val="en-US"/>
              </w:rPr>
              <w:t>C3435T genotype</w:t>
            </w:r>
          </w:p>
        </w:tc>
        <w:tc>
          <w:tcPr>
            <w:tcW w:w="2268" w:type="dxa"/>
          </w:tcPr>
          <w:p w14:paraId="7E1344F9" w14:textId="16965DB0" w:rsidR="00156EEF" w:rsidRPr="00741BC2" w:rsidRDefault="00156EEF" w:rsidP="00156EEF">
            <w:pPr>
              <w:rPr>
                <w:lang w:val="en-US"/>
              </w:rPr>
            </w:pPr>
            <w:r w:rsidRPr="00741BC2">
              <w:rPr>
                <w:lang w:val="en-US"/>
              </w:rPr>
              <w:t xml:space="preserve">Hamilton rating scale </w:t>
            </w:r>
          </w:p>
        </w:tc>
      </w:tr>
      <w:tr w:rsidR="00156EEF" w:rsidRPr="00741BC2" w14:paraId="06C48D73" w14:textId="77777777" w:rsidTr="00156EEF">
        <w:trPr>
          <w:jc w:val="center"/>
        </w:trPr>
        <w:tc>
          <w:tcPr>
            <w:tcW w:w="2972" w:type="dxa"/>
          </w:tcPr>
          <w:p w14:paraId="65AD4435" w14:textId="3248417E" w:rsidR="00156EEF" w:rsidRPr="00741BC2" w:rsidRDefault="00156EEF" w:rsidP="00156EEF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CC</w:t>
            </w:r>
          </w:p>
        </w:tc>
        <w:tc>
          <w:tcPr>
            <w:tcW w:w="2268" w:type="dxa"/>
          </w:tcPr>
          <w:p w14:paraId="431E919A" w14:textId="0C373824" w:rsidR="00156EEF" w:rsidRPr="00741BC2" w:rsidRDefault="00156EEF" w:rsidP="00156EEF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10.14 (7.54)</w:t>
            </w:r>
          </w:p>
        </w:tc>
      </w:tr>
      <w:tr w:rsidR="00156EEF" w:rsidRPr="00741BC2" w14:paraId="458C856F" w14:textId="77777777" w:rsidTr="00156EEF">
        <w:trPr>
          <w:jc w:val="center"/>
        </w:trPr>
        <w:tc>
          <w:tcPr>
            <w:tcW w:w="2972" w:type="dxa"/>
          </w:tcPr>
          <w:p w14:paraId="3D7339B6" w14:textId="19053C98" w:rsidR="00156EEF" w:rsidRPr="00741BC2" w:rsidRDefault="00156EEF" w:rsidP="00156EEF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CT</w:t>
            </w:r>
          </w:p>
        </w:tc>
        <w:tc>
          <w:tcPr>
            <w:tcW w:w="2268" w:type="dxa"/>
          </w:tcPr>
          <w:p w14:paraId="0879D928" w14:textId="3079DBC5" w:rsidR="00156EEF" w:rsidRPr="00741BC2" w:rsidRDefault="00156EEF" w:rsidP="00156EEF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9.49 (7.46)</w:t>
            </w:r>
          </w:p>
        </w:tc>
      </w:tr>
      <w:tr w:rsidR="00156EEF" w:rsidRPr="00741BC2" w14:paraId="14C8DA62" w14:textId="77777777" w:rsidTr="00156EEF">
        <w:trPr>
          <w:jc w:val="center"/>
        </w:trPr>
        <w:tc>
          <w:tcPr>
            <w:tcW w:w="2972" w:type="dxa"/>
          </w:tcPr>
          <w:p w14:paraId="3AE7CC1D" w14:textId="78F24112" w:rsidR="00156EEF" w:rsidRPr="00741BC2" w:rsidRDefault="00156EEF" w:rsidP="00156EEF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TT</w:t>
            </w:r>
          </w:p>
        </w:tc>
        <w:tc>
          <w:tcPr>
            <w:tcW w:w="2268" w:type="dxa"/>
          </w:tcPr>
          <w:p w14:paraId="698E57BD" w14:textId="473FBEB6" w:rsidR="00156EEF" w:rsidRPr="00741BC2" w:rsidRDefault="00156EEF" w:rsidP="00156EEF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10.64 (7.85)</w:t>
            </w:r>
          </w:p>
        </w:tc>
      </w:tr>
      <w:tr w:rsidR="00156EEF" w:rsidRPr="00741BC2" w14:paraId="695EAD5E" w14:textId="77777777" w:rsidTr="00156EEF">
        <w:trPr>
          <w:jc w:val="center"/>
        </w:trPr>
        <w:tc>
          <w:tcPr>
            <w:tcW w:w="2972" w:type="dxa"/>
          </w:tcPr>
          <w:p w14:paraId="16252FA4" w14:textId="5D2DE08A" w:rsidR="00156EEF" w:rsidRPr="00741BC2" w:rsidRDefault="00156EEF" w:rsidP="00156EEF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p</w:t>
            </w:r>
            <w:r w:rsidRPr="00741BC2">
              <w:rPr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2BA162F9" w14:textId="658C949B" w:rsidR="00156EEF" w:rsidRPr="00741BC2" w:rsidRDefault="00156EEF" w:rsidP="00156EEF">
            <w:pPr>
              <w:jc w:val="center"/>
              <w:rPr>
                <w:lang w:val="en-US"/>
              </w:rPr>
            </w:pPr>
            <w:r w:rsidRPr="00741BC2">
              <w:rPr>
                <w:lang w:val="en-US"/>
              </w:rPr>
              <w:t>0.922</w:t>
            </w:r>
          </w:p>
        </w:tc>
      </w:tr>
    </w:tbl>
    <w:p w14:paraId="2C56D784" w14:textId="62A57B0B" w:rsidR="00D8346A" w:rsidRPr="00741BC2" w:rsidRDefault="00156EEF">
      <w:pPr>
        <w:rPr>
          <w:sz w:val="20"/>
          <w:szCs w:val="20"/>
          <w:lang w:val="en-US"/>
        </w:rPr>
      </w:pPr>
      <w:r w:rsidRPr="00741BC2">
        <w:rPr>
          <w:lang w:val="en-US"/>
        </w:rPr>
        <w:tab/>
      </w:r>
      <w:r w:rsidRPr="00741BC2">
        <w:rPr>
          <w:lang w:val="en-US"/>
        </w:rPr>
        <w:tab/>
      </w:r>
      <w:r w:rsidRPr="00741BC2">
        <w:rPr>
          <w:sz w:val="20"/>
          <w:szCs w:val="20"/>
          <w:vertAlign w:val="superscript"/>
          <w:lang w:val="en-US"/>
        </w:rPr>
        <w:t xml:space="preserve">a </w:t>
      </w:r>
      <w:r w:rsidRPr="00741BC2">
        <w:rPr>
          <w:sz w:val="20"/>
          <w:szCs w:val="20"/>
          <w:lang w:val="en-US"/>
        </w:rPr>
        <w:t>Jonckheere-Tepstra test</w:t>
      </w:r>
    </w:p>
    <w:p w14:paraId="0C65F1D5" w14:textId="25C508CF" w:rsidR="00156EEF" w:rsidRPr="00741BC2" w:rsidRDefault="00156EEF">
      <w:pPr>
        <w:rPr>
          <w:lang w:val="en-US"/>
        </w:rPr>
      </w:pPr>
    </w:p>
    <w:p w14:paraId="12EFC731" w14:textId="14328F34" w:rsidR="00C97C5D" w:rsidRPr="00741BC2" w:rsidRDefault="00C97C5D">
      <w:pPr>
        <w:rPr>
          <w:lang w:val="en-US"/>
        </w:rPr>
      </w:pPr>
    </w:p>
    <w:p w14:paraId="72AC8299" w14:textId="5F1B1713" w:rsidR="00C97C5D" w:rsidRPr="00741BC2" w:rsidRDefault="00C97C5D">
      <w:pPr>
        <w:rPr>
          <w:lang w:val="en-US"/>
        </w:rPr>
      </w:pPr>
    </w:p>
    <w:p w14:paraId="2D511888" w14:textId="1B26F113" w:rsidR="00C97C5D" w:rsidRPr="00741BC2" w:rsidRDefault="00C97C5D">
      <w:pPr>
        <w:rPr>
          <w:lang w:val="en-US"/>
        </w:rPr>
      </w:pPr>
    </w:p>
    <w:p w14:paraId="3FFB2D4F" w14:textId="22060D83" w:rsidR="00C97C5D" w:rsidRPr="00741BC2" w:rsidRDefault="00C97C5D">
      <w:pPr>
        <w:rPr>
          <w:lang w:val="en-US"/>
        </w:rPr>
      </w:pPr>
    </w:p>
    <w:p w14:paraId="5D411DF3" w14:textId="2626D86F" w:rsidR="00C97C5D" w:rsidRPr="00741BC2" w:rsidRDefault="00C97C5D">
      <w:pPr>
        <w:rPr>
          <w:lang w:val="en-US"/>
        </w:rPr>
      </w:pPr>
    </w:p>
    <w:p w14:paraId="3B49D60B" w14:textId="1AA534EC" w:rsidR="00C97C5D" w:rsidRPr="00741BC2" w:rsidRDefault="00C97C5D">
      <w:pPr>
        <w:rPr>
          <w:lang w:val="en-US"/>
        </w:rPr>
      </w:pPr>
    </w:p>
    <w:p w14:paraId="4EEBFBCE" w14:textId="4E27DEE8" w:rsidR="00C97C5D" w:rsidRPr="00741BC2" w:rsidRDefault="00C97C5D">
      <w:pPr>
        <w:rPr>
          <w:lang w:val="en-US"/>
        </w:rPr>
      </w:pPr>
    </w:p>
    <w:p w14:paraId="6A9F58A6" w14:textId="7E18C77F" w:rsidR="00C97C5D" w:rsidRPr="00741BC2" w:rsidRDefault="00C97C5D">
      <w:pPr>
        <w:rPr>
          <w:lang w:val="en-US"/>
        </w:rPr>
      </w:pPr>
    </w:p>
    <w:p w14:paraId="17AA4242" w14:textId="79BC9FD6" w:rsidR="00C97C5D" w:rsidRPr="00741BC2" w:rsidRDefault="00C97C5D">
      <w:pPr>
        <w:rPr>
          <w:lang w:val="en-US"/>
        </w:rPr>
      </w:pPr>
    </w:p>
    <w:p w14:paraId="544CC7FB" w14:textId="20A0D01D" w:rsidR="00C97C5D" w:rsidRPr="00741BC2" w:rsidRDefault="00C97C5D">
      <w:pPr>
        <w:rPr>
          <w:lang w:val="en-US"/>
        </w:rPr>
      </w:pPr>
    </w:p>
    <w:p w14:paraId="545C998A" w14:textId="7F7B1507" w:rsidR="00C97C5D" w:rsidRPr="00741BC2" w:rsidRDefault="00C97C5D">
      <w:pPr>
        <w:rPr>
          <w:lang w:val="en-US"/>
        </w:rPr>
      </w:pPr>
    </w:p>
    <w:p w14:paraId="2FE29BD7" w14:textId="238148F8" w:rsidR="00C97C5D" w:rsidRPr="00741BC2" w:rsidRDefault="00C97C5D">
      <w:pPr>
        <w:rPr>
          <w:lang w:val="en-US"/>
        </w:rPr>
      </w:pPr>
    </w:p>
    <w:p w14:paraId="31D91EF9" w14:textId="7185F7DE" w:rsidR="00C97C5D" w:rsidRPr="00741BC2" w:rsidRDefault="00C97C5D">
      <w:pPr>
        <w:rPr>
          <w:lang w:val="en-US"/>
        </w:rPr>
      </w:pPr>
    </w:p>
    <w:p w14:paraId="3B82EF71" w14:textId="29289C31" w:rsidR="00C97C5D" w:rsidRPr="00741BC2" w:rsidRDefault="00C97C5D">
      <w:pPr>
        <w:rPr>
          <w:lang w:val="en-US"/>
        </w:rPr>
      </w:pPr>
    </w:p>
    <w:p w14:paraId="15FCCAFC" w14:textId="1E03EE74" w:rsidR="00C97C5D" w:rsidRPr="00741BC2" w:rsidRDefault="00C97C5D">
      <w:pPr>
        <w:rPr>
          <w:lang w:val="en-US"/>
        </w:rPr>
      </w:pPr>
    </w:p>
    <w:p w14:paraId="17DFA7DE" w14:textId="7A37AD50" w:rsidR="00C97C5D" w:rsidRPr="00741BC2" w:rsidRDefault="00C97C5D">
      <w:pPr>
        <w:rPr>
          <w:lang w:val="en-US"/>
        </w:rPr>
      </w:pPr>
    </w:p>
    <w:p w14:paraId="4500C2B5" w14:textId="493A8247" w:rsidR="00C97C5D" w:rsidRPr="00741BC2" w:rsidRDefault="00C97C5D">
      <w:pPr>
        <w:rPr>
          <w:lang w:val="en-US"/>
        </w:rPr>
      </w:pPr>
    </w:p>
    <w:p w14:paraId="64A4C68A" w14:textId="206199CA" w:rsidR="00C97C5D" w:rsidRPr="00741BC2" w:rsidRDefault="00C97C5D">
      <w:pPr>
        <w:rPr>
          <w:lang w:val="en-US"/>
        </w:rPr>
      </w:pPr>
    </w:p>
    <w:p w14:paraId="5B55A54F" w14:textId="7FB3BA1C" w:rsidR="00C97C5D" w:rsidRPr="00741BC2" w:rsidRDefault="00C97C5D">
      <w:pPr>
        <w:rPr>
          <w:lang w:val="en-US"/>
        </w:rPr>
      </w:pPr>
    </w:p>
    <w:p w14:paraId="2CF7D263" w14:textId="3A4EF083" w:rsidR="00C97C5D" w:rsidRPr="00741BC2" w:rsidRDefault="00C97C5D">
      <w:pPr>
        <w:rPr>
          <w:lang w:val="en-US"/>
        </w:rPr>
      </w:pPr>
    </w:p>
    <w:p w14:paraId="016DB58C" w14:textId="68DA7B2C" w:rsidR="00C97C5D" w:rsidRPr="00741BC2" w:rsidRDefault="00C97C5D">
      <w:pPr>
        <w:rPr>
          <w:lang w:val="en-US"/>
        </w:rPr>
      </w:pPr>
    </w:p>
    <w:p w14:paraId="20B4337C" w14:textId="3C27DB96" w:rsidR="00C97C5D" w:rsidRPr="00741BC2" w:rsidRDefault="00C97C5D">
      <w:pPr>
        <w:rPr>
          <w:lang w:val="en-US"/>
        </w:rPr>
      </w:pPr>
    </w:p>
    <w:p w14:paraId="601FE487" w14:textId="428F037B" w:rsidR="00C97C5D" w:rsidRPr="00741BC2" w:rsidRDefault="00C97C5D">
      <w:pPr>
        <w:rPr>
          <w:lang w:val="en-US"/>
        </w:rPr>
      </w:pPr>
    </w:p>
    <w:p w14:paraId="038569DE" w14:textId="303B1781" w:rsidR="00C97C5D" w:rsidRPr="00741BC2" w:rsidRDefault="00C97C5D">
      <w:pPr>
        <w:rPr>
          <w:lang w:val="en-US"/>
        </w:rPr>
      </w:pPr>
    </w:p>
    <w:p w14:paraId="66018FFF" w14:textId="77777777" w:rsidR="00C97C5D" w:rsidRPr="00741BC2" w:rsidRDefault="00C97C5D">
      <w:pPr>
        <w:rPr>
          <w:lang w:val="en-US"/>
        </w:rPr>
      </w:pPr>
    </w:p>
    <w:p w14:paraId="3B0F1AE6" w14:textId="4A7AB546" w:rsidR="00707538" w:rsidRPr="00741BC2" w:rsidRDefault="00707538" w:rsidP="00707538">
      <w:pPr>
        <w:ind w:left="720" w:firstLine="720"/>
        <w:rPr>
          <w:sz w:val="20"/>
          <w:szCs w:val="20"/>
          <w:lang w:val="en-US"/>
        </w:rPr>
      </w:pPr>
      <w:r w:rsidRPr="00741BC2">
        <w:rPr>
          <w:sz w:val="20"/>
          <w:szCs w:val="20"/>
          <w:lang w:val="en-US"/>
        </w:rPr>
        <w:t>A</w:t>
      </w:r>
    </w:p>
    <w:p w14:paraId="0EFD4B46" w14:textId="292F2D1C" w:rsidR="00467FC3" w:rsidRPr="00741BC2" w:rsidRDefault="00707538" w:rsidP="00D356A3">
      <w:pPr>
        <w:jc w:val="center"/>
        <w:rPr>
          <w:lang w:val="en-US"/>
        </w:rPr>
      </w:pPr>
      <w:r w:rsidRPr="00741BC2">
        <w:rPr>
          <w:lang w:val="en-US"/>
        </w:rPr>
        <w:t>B</w:t>
      </w:r>
      <w:r w:rsidR="000D5AF8" w:rsidRPr="00741BC2">
        <w:rPr>
          <w:noProof/>
          <w:lang w:val="en-US"/>
        </w:rPr>
        <w:drawing>
          <wp:inline distT="0" distB="0" distL="0" distR="0" wp14:anchorId="0C1A9CAC" wp14:editId="1FB8D36B">
            <wp:extent cx="3231725" cy="1904138"/>
            <wp:effectExtent l="0" t="0" r="6985" b="1270"/>
            <wp:docPr id="25" name="Εικόνα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6428" cy="19128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3D7587" w14:textId="11E24E03" w:rsidR="00467FC3" w:rsidRPr="00741BC2" w:rsidRDefault="00707538" w:rsidP="00D356A3">
      <w:pPr>
        <w:jc w:val="center"/>
        <w:rPr>
          <w:lang w:val="en-US"/>
        </w:rPr>
      </w:pPr>
      <w:r w:rsidRPr="00741BC2">
        <w:rPr>
          <w:lang w:val="en-US"/>
        </w:rPr>
        <w:t>C</w:t>
      </w:r>
      <w:r w:rsidR="000D5AF8" w:rsidRPr="00741BC2">
        <w:rPr>
          <w:noProof/>
          <w:lang w:val="en-US"/>
        </w:rPr>
        <w:drawing>
          <wp:inline distT="0" distB="0" distL="0" distR="0" wp14:anchorId="3AECA09D" wp14:editId="7D10BA8F">
            <wp:extent cx="3343046" cy="1966497"/>
            <wp:effectExtent l="0" t="0" r="0" b="0"/>
            <wp:docPr id="22" name="Εικόνα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018" cy="1977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D27F42" w14:textId="3E9C7B22" w:rsidR="00467FC3" w:rsidRPr="00741BC2" w:rsidRDefault="00C97C5D" w:rsidP="00D356A3">
      <w:pPr>
        <w:jc w:val="center"/>
        <w:rPr>
          <w:lang w:val="en-US"/>
        </w:rPr>
      </w:pPr>
      <w:r w:rsidRPr="00741BC2">
        <w:rPr>
          <w:noProof/>
          <w:lang w:val="en-US"/>
        </w:rPr>
        <w:drawing>
          <wp:inline distT="0" distB="0" distL="0" distR="0" wp14:anchorId="142C9894" wp14:editId="31F882F7">
            <wp:extent cx="3551274" cy="2094165"/>
            <wp:effectExtent l="0" t="0" r="0" b="1905"/>
            <wp:docPr id="10" name="Εικόνα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72036" cy="2106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B6A4B" w14:textId="689CC712" w:rsidR="00707538" w:rsidRPr="00741BC2" w:rsidRDefault="00707538" w:rsidP="00707538">
      <w:pPr>
        <w:rPr>
          <w:lang w:val="en-US"/>
        </w:rPr>
      </w:pPr>
      <w:r w:rsidRPr="00741BC2">
        <w:rPr>
          <w:b/>
          <w:bCs/>
          <w:lang w:val="en-US"/>
        </w:rPr>
        <w:t>Figure S1.</w:t>
      </w:r>
      <w:r w:rsidRPr="00741BC2">
        <w:rPr>
          <w:lang w:val="en-US"/>
        </w:rPr>
        <w:t xml:space="preserve"> </w:t>
      </w:r>
      <w:r w:rsidR="00960EB3" w:rsidRPr="00741BC2">
        <w:rPr>
          <w:lang w:val="en-US"/>
        </w:rPr>
        <w:t>D</w:t>
      </w:r>
      <w:r w:rsidRPr="00741BC2">
        <w:rPr>
          <w:lang w:val="en-US"/>
        </w:rPr>
        <w:t>istributions of intra-operative remifentanil (A)</w:t>
      </w:r>
      <w:r w:rsidR="00960EB3" w:rsidRPr="00741BC2">
        <w:rPr>
          <w:lang w:val="en-US"/>
        </w:rPr>
        <w:t xml:space="preserve">, </w:t>
      </w:r>
      <w:r w:rsidRPr="00741BC2">
        <w:rPr>
          <w:lang w:val="en-US"/>
        </w:rPr>
        <w:t xml:space="preserve">propofol (B), and post-operative analgesic drug (C) consumptions </w:t>
      </w:r>
    </w:p>
    <w:p w14:paraId="3EA95886" w14:textId="01B5F223" w:rsidR="008B3A81" w:rsidRPr="00741BC2" w:rsidRDefault="008B3A81" w:rsidP="00675CB5">
      <w:pPr>
        <w:jc w:val="center"/>
        <w:rPr>
          <w:noProof/>
          <w:lang w:val="en-US"/>
        </w:rPr>
      </w:pPr>
    </w:p>
    <w:p w14:paraId="3C16D9F1" w14:textId="08A212CB" w:rsidR="008B3A81" w:rsidRPr="00741BC2" w:rsidRDefault="009C5A2E" w:rsidP="009C5A2E">
      <w:pPr>
        <w:rPr>
          <w:noProof/>
          <w:lang w:val="en-US"/>
        </w:rPr>
      </w:pPr>
      <w:r w:rsidRPr="00741BC2">
        <w:rPr>
          <w:noProof/>
          <w:lang w:val="en-US"/>
        </w:rPr>
        <w:t xml:space="preserve">  </w:t>
      </w:r>
    </w:p>
    <w:p w14:paraId="139EA674" w14:textId="486459CD" w:rsidR="009C5A2E" w:rsidRPr="00741BC2" w:rsidRDefault="009C5A2E" w:rsidP="009C5A2E">
      <w:pPr>
        <w:rPr>
          <w:noProof/>
          <w:lang w:val="en-US"/>
        </w:rPr>
      </w:pPr>
    </w:p>
    <w:p w14:paraId="0C68B7D5" w14:textId="64FC7084" w:rsidR="00467FC3" w:rsidRPr="00741BC2" w:rsidRDefault="00675CB5" w:rsidP="00675CB5">
      <w:pPr>
        <w:jc w:val="center"/>
        <w:rPr>
          <w:lang w:val="en-US"/>
        </w:rPr>
      </w:pPr>
      <w:r w:rsidRPr="00741BC2">
        <w:rPr>
          <w:noProof/>
          <w:lang w:val="en-US"/>
        </w:rPr>
        <w:lastRenderedPageBreak/>
        <w:drawing>
          <wp:inline distT="0" distB="0" distL="0" distR="0" wp14:anchorId="2A6132B3" wp14:editId="4375541D">
            <wp:extent cx="4374176" cy="2579427"/>
            <wp:effectExtent l="0" t="0" r="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10964" cy="2601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12A57" w14:textId="0B9C537A" w:rsidR="00467FC3" w:rsidRPr="00741BC2" w:rsidRDefault="00960EB3" w:rsidP="000D5AF8">
      <w:pPr>
        <w:jc w:val="center"/>
        <w:rPr>
          <w:lang w:val="en-US"/>
        </w:rPr>
      </w:pPr>
      <w:r w:rsidRPr="00741BC2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2F6FF62" wp14:editId="0EEC2A31">
                <wp:simplePos x="0" y="0"/>
                <wp:positionH relativeFrom="column">
                  <wp:posOffset>781050</wp:posOffset>
                </wp:positionH>
                <wp:positionV relativeFrom="page">
                  <wp:posOffset>3924300</wp:posOffset>
                </wp:positionV>
                <wp:extent cx="266700" cy="266700"/>
                <wp:effectExtent l="0" t="0" r="0" b="0"/>
                <wp:wrapTopAndBottom/>
                <wp:docPr id="217" name="Πλαίσιο κειμένου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A9DB84" w14:textId="331E35D3" w:rsidR="00960EB3" w:rsidRDefault="00960EB3" w:rsidP="00960EB3"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F6FF62" id="_x0000_s1027" type="#_x0000_t202" style="position:absolute;left:0;text-align:left;margin-left:61.5pt;margin-top:309pt;width:21pt;height:21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" stroked="f">
                <v:textbox>
                  <w:txbxContent>
                    <w:p w14:paraId="60A9DB84" w14:textId="331E35D3" w:rsidR="00960EB3" w:rsidRDefault="00960EB3" w:rsidP="00960EB3"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  <w10:wrap type="topAndBottom" anchory="page"/>
              </v:shape>
            </w:pict>
          </mc:Fallback>
        </mc:AlternateContent>
      </w:r>
      <w:r w:rsidR="000D5AF8" w:rsidRPr="00741BC2">
        <w:rPr>
          <w:noProof/>
          <w:lang w:val="en-US"/>
        </w:rPr>
        <w:drawing>
          <wp:inline distT="0" distB="0" distL="0" distR="0" wp14:anchorId="295E9BCF" wp14:editId="2D8C152A">
            <wp:extent cx="4493260" cy="2649601"/>
            <wp:effectExtent l="19050" t="0" r="2540" b="0"/>
            <wp:docPr id="19" name="Εικόνα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260" cy="26496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51E494" w14:textId="5B880524" w:rsidR="00960EB3" w:rsidRPr="00741BC2" w:rsidRDefault="00F97792" w:rsidP="00960EB3">
      <w:pPr>
        <w:rPr>
          <w:lang w:val="en-US"/>
        </w:rPr>
      </w:pPr>
      <w:r w:rsidRPr="00741BC2">
        <w:rPr>
          <w:b/>
          <w:bCs/>
          <w:lang w:val="en-US"/>
        </w:rPr>
        <w:t>Figure S</w:t>
      </w:r>
      <w:r w:rsidR="001E6347" w:rsidRPr="00741BC2">
        <w:rPr>
          <w:b/>
          <w:bCs/>
          <w:lang w:val="en-US"/>
        </w:rPr>
        <w:t>2</w:t>
      </w:r>
      <w:r w:rsidRPr="00741BC2">
        <w:rPr>
          <w:lang w:val="en-US"/>
        </w:rPr>
        <w:t xml:space="preserve">. </w:t>
      </w:r>
      <w:bookmarkStart w:id="0" w:name="_Hlk122770621"/>
      <w:r w:rsidR="00960EB3" w:rsidRPr="00741BC2">
        <w:rPr>
          <w:lang w:val="en-US"/>
        </w:rPr>
        <w:t xml:space="preserve">Distributions of intraoperative remifentanil and propofol consumptions, stratified according to the genotypes of the </w:t>
      </w:r>
      <w:r w:rsidR="00960EB3" w:rsidRPr="00741BC2">
        <w:rPr>
          <w:i/>
          <w:iCs/>
          <w:lang w:val="en-US"/>
        </w:rPr>
        <w:t>OPRM1</w:t>
      </w:r>
      <w:r w:rsidR="00960EB3" w:rsidRPr="00741BC2">
        <w:rPr>
          <w:lang w:val="en-US"/>
        </w:rPr>
        <w:t xml:space="preserve"> A118G (A) and </w:t>
      </w:r>
      <w:r w:rsidR="00960EB3" w:rsidRPr="00741BC2">
        <w:rPr>
          <w:i/>
          <w:iCs/>
          <w:lang w:val="en-US"/>
        </w:rPr>
        <w:t>CYP2B6</w:t>
      </w:r>
      <w:r w:rsidR="00960EB3" w:rsidRPr="00741BC2">
        <w:rPr>
          <w:lang w:val="en-US"/>
        </w:rPr>
        <w:t xml:space="preserve"> G516T (B) polymorphisms, respectively.</w:t>
      </w:r>
    </w:p>
    <w:bookmarkEnd w:id="0"/>
    <w:p w14:paraId="32A21BC8" w14:textId="01BABC83" w:rsidR="00467FC3" w:rsidRPr="00741BC2" w:rsidRDefault="00467FC3">
      <w:pPr>
        <w:rPr>
          <w:lang w:val="en-US"/>
        </w:rPr>
      </w:pPr>
    </w:p>
    <w:p w14:paraId="101088C6" w14:textId="77777777" w:rsidR="00467FC3" w:rsidRPr="00741BC2" w:rsidRDefault="00467FC3">
      <w:pPr>
        <w:rPr>
          <w:lang w:val="en-US"/>
        </w:rPr>
      </w:pPr>
    </w:p>
    <w:p w14:paraId="655BC17C" w14:textId="2E1E7E08" w:rsidR="00467FC3" w:rsidRPr="00741BC2" w:rsidRDefault="00FB5EE0">
      <w:pPr>
        <w:rPr>
          <w:lang w:val="en-US"/>
        </w:rPr>
      </w:pPr>
      <w:r w:rsidRPr="00741BC2">
        <w:rPr>
          <w:noProof/>
          <w:lang w:val="en-US"/>
        </w:rPr>
        <w:lastRenderedPageBreak/>
        <w:drawing>
          <wp:inline distT="0" distB="0" distL="0" distR="0" wp14:anchorId="7214B23D" wp14:editId="1F06C107">
            <wp:extent cx="5274310" cy="3107633"/>
            <wp:effectExtent l="19050" t="0" r="2540" b="0"/>
            <wp:docPr id="16" name="Εικόνα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76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D5B96B" w14:textId="6E6D216B" w:rsidR="00F97792" w:rsidRPr="00741BC2" w:rsidRDefault="003A31E8">
      <w:pPr>
        <w:rPr>
          <w:lang w:val="en-US"/>
        </w:rPr>
      </w:pPr>
      <w:r w:rsidRPr="00741BC2">
        <w:rPr>
          <w:b/>
          <w:bCs/>
          <w:lang w:val="en-US"/>
        </w:rPr>
        <w:t>Figure S</w:t>
      </w:r>
      <w:r w:rsidR="00891A91" w:rsidRPr="00741BC2">
        <w:rPr>
          <w:b/>
          <w:bCs/>
          <w:lang w:val="en-US"/>
        </w:rPr>
        <w:t>3</w:t>
      </w:r>
      <w:r w:rsidRPr="00741BC2">
        <w:rPr>
          <w:lang w:val="en-US"/>
        </w:rPr>
        <w:t xml:space="preserve">. </w:t>
      </w:r>
      <w:r w:rsidR="00885275" w:rsidRPr="00741BC2">
        <w:rPr>
          <w:lang w:val="en-US"/>
        </w:rPr>
        <w:t xml:space="preserve">Effect of the </w:t>
      </w:r>
      <w:r w:rsidR="00885275" w:rsidRPr="00741BC2">
        <w:rPr>
          <w:i/>
          <w:iCs/>
          <w:lang w:val="en-US"/>
        </w:rPr>
        <w:t>ABCB1</w:t>
      </w:r>
      <w:r w:rsidR="00885275" w:rsidRPr="00741BC2">
        <w:rPr>
          <w:lang w:val="en-US"/>
        </w:rPr>
        <w:t xml:space="preserve"> C3435T polymorphism on the VAS distributions of the patients at different time points following the conclusion of the operation.</w:t>
      </w:r>
    </w:p>
    <w:p w14:paraId="2AD738CC" w14:textId="1DAAACCC" w:rsidR="00F97792" w:rsidRPr="00741BC2" w:rsidRDefault="00F97792">
      <w:pPr>
        <w:rPr>
          <w:lang w:val="en-US"/>
        </w:rPr>
      </w:pPr>
    </w:p>
    <w:p w14:paraId="37B3DAE9" w14:textId="5E9A13B7" w:rsidR="00F97792" w:rsidRPr="00A80743" w:rsidRDefault="009E492C">
      <w:pPr>
        <w:rPr>
          <w:lang w:val="en-US"/>
        </w:rPr>
      </w:pPr>
      <w:r w:rsidRPr="00741BC2">
        <w:rPr>
          <w:lang w:val="en-US"/>
        </w:rPr>
        <w:t>A</w:t>
      </w:r>
      <w:r w:rsidR="00F97792" w:rsidRPr="00741BC2">
        <w:rPr>
          <w:lang w:val="en-US"/>
        </w:rPr>
        <w:t>ll boxplots: Shaded boxes: interquartile range; horizontal bands: median values; whiskers: 95% confidence intervals; circles: outliers; asterisks: extreme values</w:t>
      </w:r>
      <w:bookmarkStart w:id="1" w:name="_GoBack"/>
      <w:bookmarkEnd w:id="1"/>
    </w:p>
    <w:sectPr w:rsidR="00F97792" w:rsidRPr="00A80743" w:rsidSect="00741BC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675D2C" w14:textId="77777777" w:rsidR="008B3A81" w:rsidRDefault="008B3A81" w:rsidP="008B3A81">
      <w:pPr>
        <w:spacing w:after="0" w:line="240" w:lineRule="auto"/>
      </w:pPr>
      <w:r>
        <w:separator/>
      </w:r>
    </w:p>
  </w:endnote>
  <w:endnote w:type="continuationSeparator" w:id="0">
    <w:p w14:paraId="27A8333D" w14:textId="77777777" w:rsidR="008B3A81" w:rsidRDefault="008B3A81" w:rsidP="008B3A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E7924F" w14:textId="77777777" w:rsidR="008B3A81" w:rsidRDefault="008B3A81" w:rsidP="008B3A81">
      <w:pPr>
        <w:spacing w:after="0" w:line="240" w:lineRule="auto"/>
      </w:pPr>
      <w:r>
        <w:separator/>
      </w:r>
    </w:p>
  </w:footnote>
  <w:footnote w:type="continuationSeparator" w:id="0">
    <w:p w14:paraId="5EF20A43" w14:textId="77777777" w:rsidR="008B3A81" w:rsidRDefault="008B3A81" w:rsidP="008B3A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743"/>
    <w:rsid w:val="00042990"/>
    <w:rsid w:val="000D5AF8"/>
    <w:rsid w:val="00156EEF"/>
    <w:rsid w:val="00165ADC"/>
    <w:rsid w:val="001A2671"/>
    <w:rsid w:val="001E6347"/>
    <w:rsid w:val="001F0017"/>
    <w:rsid w:val="002938D5"/>
    <w:rsid w:val="002D584D"/>
    <w:rsid w:val="00327DCF"/>
    <w:rsid w:val="00334CEC"/>
    <w:rsid w:val="003A31E8"/>
    <w:rsid w:val="003A7573"/>
    <w:rsid w:val="003B313A"/>
    <w:rsid w:val="003C2CC0"/>
    <w:rsid w:val="003F410C"/>
    <w:rsid w:val="003F4395"/>
    <w:rsid w:val="00414F8C"/>
    <w:rsid w:val="00420A73"/>
    <w:rsid w:val="00467FC3"/>
    <w:rsid w:val="00611D79"/>
    <w:rsid w:val="00675CB5"/>
    <w:rsid w:val="00707538"/>
    <w:rsid w:val="00741BC2"/>
    <w:rsid w:val="00753A80"/>
    <w:rsid w:val="007747CA"/>
    <w:rsid w:val="007C74AF"/>
    <w:rsid w:val="00855D58"/>
    <w:rsid w:val="00885275"/>
    <w:rsid w:val="00891A91"/>
    <w:rsid w:val="008B3A81"/>
    <w:rsid w:val="008C4F19"/>
    <w:rsid w:val="00941656"/>
    <w:rsid w:val="00960EB3"/>
    <w:rsid w:val="009B6C97"/>
    <w:rsid w:val="009C5A2E"/>
    <w:rsid w:val="009E492C"/>
    <w:rsid w:val="00A4644E"/>
    <w:rsid w:val="00A80743"/>
    <w:rsid w:val="00AA3A02"/>
    <w:rsid w:val="00B46D94"/>
    <w:rsid w:val="00B64C6C"/>
    <w:rsid w:val="00BA64F4"/>
    <w:rsid w:val="00BF336D"/>
    <w:rsid w:val="00C97C5D"/>
    <w:rsid w:val="00D356A3"/>
    <w:rsid w:val="00D8346A"/>
    <w:rsid w:val="00E237A6"/>
    <w:rsid w:val="00E875F6"/>
    <w:rsid w:val="00F22618"/>
    <w:rsid w:val="00F47747"/>
    <w:rsid w:val="00F87CB5"/>
    <w:rsid w:val="00F97792"/>
    <w:rsid w:val="00FB5EE0"/>
    <w:rsid w:val="00F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77C3A"/>
  <w15:docId w15:val="{1DFD1FF8-D7F9-4F4D-BA59-DDFC24A03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5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7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1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6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B3A8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A81"/>
  </w:style>
  <w:style w:type="paragraph" w:styleId="Footer">
    <w:name w:val="footer"/>
    <w:basedOn w:val="Normal"/>
    <w:link w:val="FooterChar"/>
    <w:uiPriority w:val="99"/>
    <w:unhideWhenUsed/>
    <w:rsid w:val="008B3A8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s Goulas</dc:creator>
  <cp:keywords/>
  <dc:description/>
  <cp:lastModifiedBy>Geethas Santhanam</cp:lastModifiedBy>
  <cp:revision>4</cp:revision>
  <dcterms:created xsi:type="dcterms:W3CDTF">2022-12-30T13:10:00Z</dcterms:created>
  <dcterms:modified xsi:type="dcterms:W3CDTF">2023-01-30T06:43:00Z</dcterms:modified>
</cp:coreProperties>
</file>